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60DCB" w14:textId="4FFB7C15" w:rsidR="00593818" w:rsidRPr="0088101F" w:rsidRDefault="0017247F" w:rsidP="004825A0">
      <w:pPr>
        <w:pStyle w:val="Heading1"/>
        <w:spacing w:before="0" w:after="240"/>
        <w:jc w:val="both"/>
      </w:pPr>
      <w:r w:rsidRPr="0088101F">
        <w:t>Su</w:t>
      </w:r>
      <w:r w:rsidR="00593818" w:rsidRPr="0088101F">
        <w:t>pplementary Information (SI)</w:t>
      </w:r>
    </w:p>
    <w:p w14:paraId="4448E0B0" w14:textId="03894203" w:rsidR="002C4E0E" w:rsidRPr="0088101F" w:rsidRDefault="002C4E0E" w:rsidP="002C4E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101F">
        <w:rPr>
          <w:rFonts w:ascii="Times New Roman" w:hAnsi="Times New Roman" w:cs="Times New Roman"/>
          <w:b/>
          <w:bCs/>
          <w:sz w:val="24"/>
          <w:szCs w:val="24"/>
        </w:rPr>
        <w:t>Strain confirmation</w:t>
      </w:r>
    </w:p>
    <w:p w14:paraId="3A3AACCF" w14:textId="77777777" w:rsidR="00836283" w:rsidRPr="0088101F" w:rsidRDefault="00836283" w:rsidP="002C4E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3E3F7E" w14:textId="77777777" w:rsidR="002C4E0E" w:rsidRPr="0088101F" w:rsidRDefault="002C4E0E" w:rsidP="002C4E0E">
      <w:pPr>
        <w:spacing w:before="240" w:after="240"/>
      </w:pPr>
      <w:r w:rsidRPr="0088101F">
        <w:rPr>
          <w:noProof/>
          <w:lang w:eastAsia="en-ZA"/>
        </w:rPr>
        <w:drawing>
          <wp:inline distT="0" distB="0" distL="0" distR="0" wp14:anchorId="24447DF9" wp14:editId="72A190D2">
            <wp:extent cx="2712854" cy="2349795"/>
            <wp:effectExtent l="0" t="0" r="0" b="0"/>
            <wp:docPr id="368" name="Picture 3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35602" cy="2369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101F">
        <w:rPr>
          <w:noProof/>
          <w:lang w:eastAsia="en-ZA"/>
        </w:rPr>
        <w:drawing>
          <wp:inline distT="0" distB="0" distL="0" distR="0" wp14:anchorId="3B3DC08D" wp14:editId="4B10A93A">
            <wp:extent cx="2690488" cy="2360428"/>
            <wp:effectExtent l="0" t="0" r="0" b="1905"/>
            <wp:docPr id="369" name="Picture 3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20339" cy="2386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66C56" w14:textId="77777777" w:rsidR="002C4E0E" w:rsidRPr="0088101F" w:rsidRDefault="002C4E0E" w:rsidP="002C4E0E">
      <w:pPr>
        <w:spacing w:before="240" w:line="360" w:lineRule="auto"/>
        <w:jc w:val="both"/>
        <w:rPr>
          <w:rFonts w:cs="Times New Roman"/>
          <w:b/>
          <w:bCs/>
          <w:sz w:val="24"/>
          <w:szCs w:val="24"/>
        </w:rPr>
      </w:pPr>
    </w:p>
    <w:p w14:paraId="1346F57D" w14:textId="3BAF4E2D" w:rsidR="002C4E0E" w:rsidRPr="0088101F" w:rsidRDefault="002C4E0E" w:rsidP="002C4E0E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101F">
        <w:rPr>
          <w:rFonts w:ascii="Times New Roman" w:hAnsi="Times New Roman" w:cs="Times New Roman"/>
          <w:b/>
          <w:bCs/>
          <w:sz w:val="24"/>
          <w:szCs w:val="24"/>
        </w:rPr>
        <w:t>Figure S1. Gel electrophoresis images of PCR products confirming bacterial strains run at 70V for 3 hours on a 1.5% agarose gel using 100 bp (BioLabs) marker.</w:t>
      </w:r>
      <w:r w:rsidRPr="0088101F">
        <w:rPr>
          <w:rFonts w:ascii="Times New Roman" w:hAnsi="Times New Roman" w:cs="Times New Roman"/>
          <w:sz w:val="24"/>
          <w:szCs w:val="24"/>
        </w:rPr>
        <w:t xml:space="preserve"> (a) PCR targeting the 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 xml:space="preserve">mtp </w:t>
      </w:r>
      <w:r w:rsidRPr="0088101F">
        <w:rPr>
          <w:rFonts w:ascii="Times New Roman" w:hAnsi="Times New Roman" w:cs="Times New Roman"/>
          <w:sz w:val="24"/>
          <w:szCs w:val="24"/>
        </w:rPr>
        <w:t xml:space="preserve">gene. (Lane 1) Molecular weight marker, (Lane 2) wild-type (V9124), (Lane 3) 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>∆mtp</w:t>
      </w:r>
      <w:r w:rsidRPr="0088101F">
        <w:rPr>
          <w:rFonts w:ascii="Times New Roman" w:hAnsi="Times New Roman" w:cs="Times New Roman"/>
          <w:sz w:val="24"/>
          <w:szCs w:val="24"/>
        </w:rPr>
        <w:t xml:space="preserve">, (Lane 4) 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>mtp</w:t>
      </w:r>
      <w:r w:rsidRPr="0088101F">
        <w:rPr>
          <w:rFonts w:ascii="Times New Roman" w:hAnsi="Times New Roman" w:cs="Times New Roman"/>
          <w:sz w:val="24"/>
          <w:szCs w:val="24"/>
        </w:rPr>
        <w:t xml:space="preserve">-complement, (Lane 5) 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>∆mtp-hbhA</w:t>
      </w:r>
      <w:r w:rsidRPr="0088101F">
        <w:rPr>
          <w:rFonts w:ascii="Times New Roman" w:hAnsi="Times New Roman" w:cs="Times New Roman"/>
          <w:sz w:val="24"/>
          <w:szCs w:val="24"/>
        </w:rPr>
        <w:t xml:space="preserve">, (Lane 6) 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>mtp</w:t>
      </w:r>
      <w:r w:rsidRPr="0088101F">
        <w:rPr>
          <w:rFonts w:ascii="Times New Roman" w:hAnsi="Times New Roman" w:cs="Times New Roman"/>
          <w:sz w:val="24"/>
          <w:szCs w:val="24"/>
        </w:rPr>
        <w:t>-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>hbhA</w:t>
      </w:r>
      <w:r w:rsidRPr="0088101F">
        <w:rPr>
          <w:rFonts w:ascii="Times New Roman" w:hAnsi="Times New Roman" w:cs="Times New Roman"/>
          <w:sz w:val="24"/>
          <w:szCs w:val="24"/>
        </w:rPr>
        <w:t xml:space="preserve">-complement, (Lane 7) 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>mtp</w:t>
      </w:r>
      <w:r w:rsidRPr="0088101F">
        <w:rPr>
          <w:rFonts w:ascii="Times New Roman" w:hAnsi="Times New Roman" w:cs="Times New Roman"/>
          <w:sz w:val="24"/>
          <w:szCs w:val="24"/>
        </w:rPr>
        <w:t>-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>hbhA</w:t>
      </w:r>
      <w:r w:rsidRPr="0088101F">
        <w:rPr>
          <w:rFonts w:ascii="Times New Roman" w:hAnsi="Times New Roman" w:cs="Times New Roman"/>
          <w:sz w:val="24"/>
          <w:szCs w:val="24"/>
        </w:rPr>
        <w:t xml:space="preserve">-complement, (Lane 8) negative control.(b) PCR targeting the 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 xml:space="preserve">hbhA </w:t>
      </w:r>
      <w:r w:rsidRPr="0088101F">
        <w:rPr>
          <w:rFonts w:ascii="Times New Roman" w:hAnsi="Times New Roman" w:cs="Times New Roman"/>
          <w:sz w:val="24"/>
          <w:szCs w:val="24"/>
        </w:rPr>
        <w:t>gene. (Lane 1) Molecular weight marker, (Lane 2) negative control, (Lane 4)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 xml:space="preserve"> ∆hbhA</w:t>
      </w:r>
      <w:r w:rsidRPr="0088101F">
        <w:rPr>
          <w:rFonts w:ascii="Times New Roman" w:hAnsi="Times New Roman" w:cs="Times New Roman"/>
          <w:sz w:val="24"/>
          <w:szCs w:val="24"/>
        </w:rPr>
        <w:t xml:space="preserve">, (Lane 5) wild-type (V9124), (Lane 6) 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>∆mtp-hbhA</w:t>
      </w:r>
      <w:r w:rsidRPr="0088101F">
        <w:rPr>
          <w:rFonts w:ascii="Times New Roman" w:hAnsi="Times New Roman" w:cs="Times New Roman"/>
          <w:sz w:val="24"/>
          <w:szCs w:val="24"/>
        </w:rPr>
        <w:t>, (Lane 7)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 xml:space="preserve"> hbhA</w:t>
      </w:r>
      <w:r w:rsidRPr="0088101F">
        <w:rPr>
          <w:rFonts w:ascii="Times New Roman" w:hAnsi="Times New Roman" w:cs="Times New Roman"/>
          <w:sz w:val="24"/>
          <w:szCs w:val="24"/>
        </w:rPr>
        <w:t xml:space="preserve"> -complement, (Lane 8) 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>mtp</w:t>
      </w:r>
      <w:r w:rsidRPr="0088101F">
        <w:rPr>
          <w:rFonts w:ascii="Times New Roman" w:hAnsi="Times New Roman" w:cs="Times New Roman"/>
          <w:sz w:val="24"/>
          <w:szCs w:val="24"/>
        </w:rPr>
        <w:t>-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>hbhA</w:t>
      </w:r>
      <w:r w:rsidRPr="0088101F">
        <w:rPr>
          <w:rFonts w:ascii="Times New Roman" w:hAnsi="Times New Roman" w:cs="Times New Roman"/>
          <w:sz w:val="24"/>
          <w:szCs w:val="24"/>
        </w:rPr>
        <w:t>-complement.</w:t>
      </w:r>
    </w:p>
    <w:p w14:paraId="5B02A7F1" w14:textId="77777777" w:rsidR="002C4E0E" w:rsidRPr="0088101F" w:rsidRDefault="002C4E0E" w:rsidP="002C4E0E"/>
    <w:p w14:paraId="11B69EA3" w14:textId="77777777" w:rsidR="002C4E0E" w:rsidRPr="0088101F" w:rsidRDefault="002C4E0E" w:rsidP="002C4E0E"/>
    <w:p w14:paraId="4D19D0AC" w14:textId="77777777" w:rsidR="002C4E0E" w:rsidRPr="0088101F" w:rsidRDefault="002C4E0E" w:rsidP="002C4E0E"/>
    <w:p w14:paraId="7A81B8CE" w14:textId="77777777" w:rsidR="002C4E0E" w:rsidRPr="0088101F" w:rsidRDefault="002C4E0E" w:rsidP="002C4E0E"/>
    <w:p w14:paraId="2D67DBB7" w14:textId="77777777" w:rsidR="002C4E0E" w:rsidRPr="0088101F" w:rsidRDefault="002C4E0E" w:rsidP="002C4E0E"/>
    <w:p w14:paraId="6462A19B" w14:textId="77777777" w:rsidR="002C4E0E" w:rsidRPr="0088101F" w:rsidRDefault="002C4E0E" w:rsidP="002C4E0E"/>
    <w:p w14:paraId="0FD32432" w14:textId="77777777" w:rsidR="002C4E0E" w:rsidRPr="0088101F" w:rsidRDefault="002C4E0E" w:rsidP="002C4E0E"/>
    <w:p w14:paraId="59B9CD9C" w14:textId="77777777" w:rsidR="00DA2B0C" w:rsidRPr="0088101F" w:rsidRDefault="00DA2B0C" w:rsidP="002C4E0E"/>
    <w:p w14:paraId="097FC835" w14:textId="77777777" w:rsidR="0045791F" w:rsidRPr="0088101F" w:rsidRDefault="0045791F" w:rsidP="002C4E0E">
      <w:pPr>
        <w:sectPr w:rsidR="0045791F" w:rsidRPr="0088101F" w:rsidSect="002C4E0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4710" w:type="dxa"/>
        <w:tblInd w:w="-823" w:type="dxa"/>
        <w:tblLayout w:type="fixed"/>
        <w:tblLook w:val="04A0" w:firstRow="1" w:lastRow="0" w:firstColumn="1" w:lastColumn="0" w:noHBand="0" w:noVBand="1"/>
        <w:tblCaption w:val="Table C2.2 Differentially expressed up- and down-regulate genes induced by the Δmtp deletion mutants relative to the wild-type."/>
      </w:tblPr>
      <w:tblGrid>
        <w:gridCol w:w="1107"/>
        <w:gridCol w:w="1835"/>
        <w:gridCol w:w="1471"/>
        <w:gridCol w:w="1471"/>
        <w:gridCol w:w="1471"/>
        <w:gridCol w:w="1471"/>
        <w:gridCol w:w="1471"/>
        <w:gridCol w:w="1471"/>
        <w:gridCol w:w="1471"/>
        <w:gridCol w:w="1471"/>
      </w:tblGrid>
      <w:tr w:rsidR="00593818" w:rsidRPr="0088101F" w14:paraId="1BEA8735" w14:textId="77777777" w:rsidTr="00DA2B0C">
        <w:trPr>
          <w:trHeight w:val="20"/>
          <w:tblHeader/>
        </w:trPr>
        <w:tc>
          <w:tcPr>
            <w:tcW w:w="1471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67DF3" w14:textId="217569F1" w:rsidR="00593818" w:rsidRPr="0088101F" w:rsidRDefault="002C4E0E" w:rsidP="00DA2B0C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8101F">
              <w:lastRenderedPageBreak/>
              <w:br w:type="page"/>
            </w:r>
            <w:bookmarkStart w:id="0" w:name="_Hlk66709466"/>
            <w:r w:rsidR="00593818"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9F3390"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1</w:t>
            </w:r>
            <w:r w:rsidR="00F329C0"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593818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tially expressed up- and down-regulate</w:t>
            </w:r>
            <w:r w:rsidR="004920D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593818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s </w:t>
            </w:r>
            <w:r w:rsidR="00593818" w:rsidRPr="0088101F">
              <w:rPr>
                <w:rFonts w:ascii="Times New Roman" w:hAnsi="Times New Roman" w:cs="Times New Roman"/>
                <w:bCs/>
                <w:sz w:val="24"/>
                <w:szCs w:val="24"/>
              </w:rPr>
              <w:t>induced by the</w:t>
            </w:r>
            <w:r w:rsidR="00593818" w:rsidRPr="008810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3818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="00593818"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tp</w:t>
            </w:r>
            <w:r w:rsidR="00593818" w:rsidRPr="008810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letion mutant relative to the wild-type.</w:t>
            </w:r>
          </w:p>
        </w:tc>
      </w:tr>
      <w:tr w:rsidR="00593818" w:rsidRPr="0088101F" w14:paraId="0D57F827" w14:textId="77777777" w:rsidTr="00E07289">
        <w:trPr>
          <w:trHeight w:val="20"/>
          <w:tblHeader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1AB03" w14:textId="77777777" w:rsidR="00593818" w:rsidRPr="0088101F" w:rsidRDefault="00593818" w:rsidP="00DA2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83840" behindDoc="0" locked="0" layoutInCell="1" allowOverlap="1" wp14:anchorId="1FF49BCE" wp14:editId="487167A4">
                      <wp:simplePos x="0" y="0"/>
                      <wp:positionH relativeFrom="margin">
                        <wp:posOffset>36195</wp:posOffset>
                      </wp:positionH>
                      <wp:positionV relativeFrom="paragraph">
                        <wp:posOffset>-107185460</wp:posOffset>
                      </wp:positionV>
                      <wp:extent cx="9144000" cy="265430"/>
                      <wp:effectExtent l="0" t="0" r="19050" b="20320"/>
                      <wp:wrapNone/>
                      <wp:docPr id="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00" cy="2654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7204A4" w14:textId="77777777" w:rsidR="00CB4E0A" w:rsidRDefault="00CB4E0A" w:rsidP="00593818">
                                  <w:pPr>
                                    <w:spacing w:line="360" w:lineRule="auto"/>
                                    <w:jc w:val="both"/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8C52D3"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able C2.2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Differentially expressed up- and down-regulate genes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 w:val="24"/>
                                      <w:szCs w:val="24"/>
                                    </w:rPr>
                                    <w:t>induced by the</w:t>
                                  </w:r>
                                  <w:r>
                                    <w:rPr>
                                      <w:rFonts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mtp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 w:val="24"/>
                                      <w:szCs w:val="24"/>
                                    </w:rPr>
                                    <w:t xml:space="preserve"> deletion mutants relative to the wild-type.</w:t>
                                  </w:r>
                                </w:p>
                                <w:p w14:paraId="2528C073" w14:textId="77777777" w:rsidR="00CB4E0A" w:rsidRDefault="00CB4E0A" w:rsidP="0059381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FF49BC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2.85pt;margin-top:-8439.8pt;width:10in;height:20.9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" filled="f">
                      <v:textbox>
                        <w:txbxContent>
                          <w:p w14:paraId="047204A4" w14:textId="77777777" w:rsidR="00CB4E0A" w:rsidRDefault="00CB4E0A" w:rsidP="00593818">
                            <w:pPr>
                              <w:spacing w:line="360" w:lineRule="auto"/>
                              <w:jc w:val="both"/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8C52D3"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able C2.2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Differentially expressed up- and down-regulate genes </w:t>
                            </w:r>
                            <w:r>
                              <w:rPr>
                                <w:rFonts w:cs="Times New Roman"/>
                                <w:bCs/>
                                <w:sz w:val="24"/>
                                <w:szCs w:val="24"/>
                              </w:rPr>
                              <w:t>induced by the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mtp</w:t>
                            </w:r>
                            <w:r>
                              <w:rPr>
                                <w:rFonts w:cs="Times New Roman"/>
                                <w:bCs/>
                                <w:sz w:val="24"/>
                                <w:szCs w:val="24"/>
                              </w:rPr>
                              <w:t xml:space="preserve"> deletion mutants relative to the wild-type.</w:t>
                            </w:r>
                          </w:p>
                          <w:p w14:paraId="2528C073" w14:textId="77777777" w:rsidR="00CB4E0A" w:rsidRDefault="00CB4E0A" w:rsidP="00593818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A52C1" w14:textId="77777777" w:rsidR="00593818" w:rsidRPr="0088101F" w:rsidRDefault="00593818" w:rsidP="00DA2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58696" w14:textId="77777777" w:rsidR="00593818" w:rsidRPr="0088101F" w:rsidRDefault="00593818" w:rsidP="00DA2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 Δ</w:t>
            </w: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tp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9057B" w14:textId="77777777" w:rsidR="00593818" w:rsidRPr="0088101F" w:rsidRDefault="00593818" w:rsidP="00DA2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 Δ</w:t>
            </w: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tp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4031F" w14:textId="77777777" w:rsidR="00593818" w:rsidRPr="0088101F" w:rsidRDefault="00593818" w:rsidP="00DA2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 Δ</w:t>
            </w: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tp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88206" w14:textId="77777777" w:rsidR="00593818" w:rsidRPr="0088101F" w:rsidRDefault="00593818" w:rsidP="00DA2B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 WT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0D7C8" w14:textId="77777777" w:rsidR="00593818" w:rsidRPr="0088101F" w:rsidRDefault="00593818" w:rsidP="00DA2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 WT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2BE98" w14:textId="77777777" w:rsidR="00593818" w:rsidRPr="0088101F" w:rsidRDefault="00593818" w:rsidP="00DA2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 WT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683C4" w14:textId="77777777" w:rsidR="00593818" w:rsidRPr="0088101F" w:rsidRDefault="00593818" w:rsidP="00DA2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C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9D908" w14:textId="77777777" w:rsidR="00593818" w:rsidRPr="0088101F" w:rsidRDefault="00593818" w:rsidP="00DA2B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-value</w:t>
            </w:r>
          </w:p>
        </w:tc>
      </w:tr>
      <w:tr w:rsidR="00593818" w:rsidRPr="0088101F" w14:paraId="263D7C26" w14:textId="77777777" w:rsidTr="00DA2B0C">
        <w:trPr>
          <w:trHeight w:val="20"/>
        </w:trPr>
        <w:tc>
          <w:tcPr>
            <w:tcW w:w="1471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7A765" w14:textId="77777777" w:rsidR="00593818" w:rsidRPr="0088101F" w:rsidRDefault="00593818" w:rsidP="00D24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-regulated genes</w:t>
            </w:r>
          </w:p>
        </w:tc>
      </w:tr>
      <w:tr w:rsidR="00593818" w:rsidRPr="0088101F" w14:paraId="2212364A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088F6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vC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316F7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</w:t>
            </w:r>
          </w:p>
          <w:p w14:paraId="4334D427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BAE8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311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2C955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873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29160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454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0055D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888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A936F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341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6CA37" w14:textId="03DE5DA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069</w:t>
            </w:r>
            <w:r w:rsidR="00C16D63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85EFF" w14:textId="102CEFE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8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12D42" w14:textId="741DDAF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93818" w:rsidRPr="0088101F" w14:paraId="6562A054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96B48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_PGRS62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57E0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</w:t>
            </w:r>
          </w:p>
          <w:p w14:paraId="25D18AD9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85D4D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.207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0553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272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153AE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.072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3FEFF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808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A4CB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.567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EA8CF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809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EBEE0" w14:textId="08A0EFA9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4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D81A0" w14:textId="18DE89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593818" w:rsidRPr="0088101F" w14:paraId="0FBBE366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DA21E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3126c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10616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</w:t>
            </w:r>
          </w:p>
          <w:p w14:paraId="1DFF656F" w14:textId="2EA275D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3288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316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63DF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980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35FA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723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880D9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477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3EB1D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.339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F742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699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7D3FC" w14:textId="0344021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9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C3FE4" w14:textId="6311B7D9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</w:tr>
      <w:tr w:rsidR="00593818" w:rsidRPr="0088101F" w14:paraId="4B5137E3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F842A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1303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E1D5F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89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97E6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837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24A45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045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81CA6" w14:textId="50DA8BD3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713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FCF3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441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D52B0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619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9FE6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814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0C447" w14:textId="571DCC4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4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6A6FE" w14:textId="7C4942B6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</w:tr>
      <w:tr w:rsidR="00593818" w:rsidRPr="0088101F" w14:paraId="522F85A6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9E299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cd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C0B8F" w14:textId="298E794A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19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44345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775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56B2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377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BD29D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012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BBF7A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955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DA17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180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8D6AF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483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0B9BC" w14:textId="27523D8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0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24A0C" w14:textId="100CACAF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</w:tr>
      <w:tr w:rsidR="00593818" w:rsidRPr="0088101F" w14:paraId="351A28C8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7229A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477c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713A2" w14:textId="58B08020" w:rsidR="00295D60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167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915B4" w14:textId="73D2BCB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26AF0" w14:textId="059C1B93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D5D24" w14:textId="203BACB2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3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B13C2" w14:textId="3E7F9B2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1BF9D" w14:textId="28A364B2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8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09E1D" w14:textId="04BC935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E7B3A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0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A3EDB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0</w:t>
            </w:r>
          </w:p>
        </w:tc>
      </w:tr>
      <w:tr w:rsidR="00593818" w:rsidRPr="0088101F" w14:paraId="08A22498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B5699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987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61289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</w:t>
            </w:r>
            <w:r w:rsidRPr="0088101F"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w:t xml:space="preserve"> 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69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1DB46" w14:textId="769F987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5ED89" w14:textId="6BC81055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9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68A32" w14:textId="6AA1113A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06985" w14:textId="5EFE9883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CE67D" w14:textId="78E5566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314B6" w14:textId="551F6BA5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E790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0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53B56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0</w:t>
            </w:r>
          </w:p>
        </w:tc>
      </w:tr>
      <w:tr w:rsidR="00593818" w:rsidRPr="0088101F" w14:paraId="6A1D8507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2803C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E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E4D4D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78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82BBC" w14:textId="514974AA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8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29DF1" w14:textId="779A004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20DCD" w14:textId="697DA34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856D9" w14:textId="770CA2FF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8B9E5" w14:textId="27CE3CB1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051B9" w14:textId="163C606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BDD4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8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4DA0A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8</w:t>
            </w:r>
          </w:p>
        </w:tc>
      </w:tr>
      <w:tr w:rsidR="00593818" w:rsidRPr="0088101F" w14:paraId="403175BA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53DC1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ED14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95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F8B88" w14:textId="028B5865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881BF" w14:textId="113844B1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4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67614" w14:textId="10000592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C80DC" w14:textId="3AD60AC5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8361E" w14:textId="6CC1FA1A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0D4E4" w14:textId="0BCA6B25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2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3F4C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1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17425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9</w:t>
            </w:r>
          </w:p>
        </w:tc>
      </w:tr>
      <w:tr w:rsidR="00593818" w:rsidRPr="0088101F" w14:paraId="012EF36A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E2E15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sA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AC521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193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9533D" w14:textId="0A0D755A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B133E" w14:textId="16EB5556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E0153" w14:textId="40902986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591C9" w14:textId="4068046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6B48B" w14:textId="55F77852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4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9213F" w14:textId="1FE0F94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B200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8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D455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4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9806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8</w:t>
            </w:r>
          </w:p>
        </w:tc>
      </w:tr>
      <w:tr w:rsidR="00593818" w:rsidRPr="0088101F" w14:paraId="0CF23BDC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CEBC0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cE2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CC7BF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</w:t>
            </w:r>
          </w:p>
          <w:p w14:paraId="65F7A2B1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9499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961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9DE0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408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6C1A1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810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EFB3A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62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8D3B0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280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DC4D5" w14:textId="14C80BB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94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4D43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403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DAAE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593818" w:rsidRPr="0088101F" w14:paraId="78944D6F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F1588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aC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9CC20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146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8CE5A" w14:textId="55F139D2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97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12DA8" w14:textId="5A1221EF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50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17381" w14:textId="2A7FCD21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81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8DDCC" w14:textId="001FFB29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71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1D551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15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16827" w14:textId="58067CB1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72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5974D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0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A5DFB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8</w:t>
            </w:r>
          </w:p>
        </w:tc>
      </w:tr>
      <w:tr w:rsidR="00593818" w:rsidRPr="0088101F" w14:paraId="566FD338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B80DA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PE56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B09D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19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4F3BD" w14:textId="76E1315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62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77EE3" w14:textId="2041E471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41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BB385" w14:textId="244B9D4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24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29BC2" w14:textId="37F2D33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0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E1BEC" w14:textId="52D9E8F4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9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1FA49" w14:textId="3A941AA4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4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B9C4A" w14:textId="70E6910A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4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76739" w14:textId="5FDD4033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93818" w:rsidRPr="0088101F" w14:paraId="3543AA70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6E4A9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E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EEEA6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89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64C8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.217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33C40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.416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B2F3A" w14:textId="04ACA5D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.937</w:t>
            </w:r>
            <w:r w:rsidR="001204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FA4F5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.273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7F93D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.759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4F6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.834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03619" w14:textId="1ECDF40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0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85DCF" w14:textId="45F4CA4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0</w:t>
            </w:r>
          </w:p>
        </w:tc>
      </w:tr>
      <w:tr w:rsidR="00593818" w:rsidRPr="0088101F" w14:paraId="55EB57D1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E552A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PE67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61B39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44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F5A5D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978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A509E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.476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3850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078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35041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086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AD157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132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DB6AA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552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5A394" w14:textId="517EDCE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7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11624" w14:textId="711FB03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</w:t>
            </w:r>
          </w:p>
        </w:tc>
      </w:tr>
      <w:tr w:rsidR="00593818" w:rsidRPr="0088101F" w14:paraId="644E2B37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4C69E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pqV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45F2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75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27CFC" w14:textId="30E058A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3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19D06" w14:textId="3691178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1C1FA" w14:textId="69F0A486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3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B62A5" w14:textId="321BF094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43113" w14:textId="278792B2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2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B9DA3" w14:textId="610E81BB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B5A18" w14:textId="0AEE3FA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7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C296F" w14:textId="67B8281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1</w:t>
            </w:r>
          </w:p>
        </w:tc>
      </w:tr>
      <w:tr w:rsidR="00593818" w:rsidRPr="0088101F" w14:paraId="7446F1BF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CB70C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1928c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7079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28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A5F6E" w14:textId="5F76DD5F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BCE50" w14:textId="4E47671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0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69440" w14:textId="11919EE4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23623" w14:textId="74E928C4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3C337" w14:textId="113313B1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50166" w14:textId="0493CC7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39FF7" w14:textId="710D7F93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7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C8E96" w14:textId="1EE7BD6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2</w:t>
            </w:r>
          </w:p>
        </w:tc>
      </w:tr>
      <w:tr w:rsidR="00593818" w:rsidRPr="0088101F" w14:paraId="7000F5CD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523BF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pdK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93DDD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17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71B34" w14:textId="6E176CF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3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B8485" w14:textId="2BBE3544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781A2" w14:textId="1E75DCD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9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52136" w14:textId="2FCDE09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7DAAC" w14:textId="2CEC7BA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CF252" w14:textId="35168E93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8F49A" w14:textId="2DE41F4B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4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C965A" w14:textId="3B58C16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6</w:t>
            </w:r>
          </w:p>
        </w:tc>
      </w:tr>
      <w:tr w:rsidR="00593818" w:rsidRPr="0088101F" w14:paraId="06786959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2A418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3377c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E18D7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78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BCE23" w14:textId="14E4E44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61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01359" w14:textId="15E2F646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20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2EFE8" w14:textId="5DB5E66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14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A886D" w14:textId="082DBE3A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40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07BDD" w14:textId="7CD2593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55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CA4F3" w14:textId="3D68657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11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0EC0C" w14:textId="23914183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2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C662B" w14:textId="56FF4DE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1</w:t>
            </w:r>
          </w:p>
        </w:tc>
      </w:tr>
      <w:tr w:rsidR="00593818" w:rsidRPr="0088101F" w14:paraId="7FCAE98E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E3A1F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0988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8995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21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F95E3" w14:textId="0C6CB5C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2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62C43" w14:textId="73F44BA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0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CD77C" w14:textId="7A719F2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9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3A563" w14:textId="4941C7C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C8BD3" w14:textId="25EE641F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CF4B9" w14:textId="690A15D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3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5133C" w14:textId="168AFA16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4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F96D8" w14:textId="1B5B679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5</w:t>
            </w:r>
          </w:p>
        </w:tc>
      </w:tr>
      <w:tr w:rsidR="00593818" w:rsidRPr="0088101F" w14:paraId="06885BA2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EEDFD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F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CD110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69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D179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.985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F18AF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.219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2ABB7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.468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289E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.916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08D6E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.405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E5EC6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318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6930B" w14:textId="6CA8DA02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2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3E0EA" w14:textId="1CA1BDD6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</w:t>
            </w:r>
          </w:p>
        </w:tc>
      </w:tr>
      <w:tr w:rsidR="00593818" w:rsidRPr="0088101F" w14:paraId="4CCF56C8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01B89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3857c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D2DC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89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1674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.434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32B8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.822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926F1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.802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7CA0A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244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E96FB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.991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3019D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882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1A320" w14:textId="24C06B86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1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BDA37" w14:textId="03FC7424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3</w:t>
            </w:r>
          </w:p>
        </w:tc>
      </w:tr>
      <w:tr w:rsidR="00593818" w:rsidRPr="0088101F" w14:paraId="4C5978CB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11896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25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91BD7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56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DEFC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.404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49BF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.990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0BB3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.57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BB879" w14:textId="7B9AD35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348</w:t>
            </w:r>
            <w:r w:rsidR="00D241E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0E55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.640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AAC9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172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C1E55" w14:textId="04E9C3A2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7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477EB" w14:textId="070041C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1</w:t>
            </w:r>
          </w:p>
        </w:tc>
      </w:tr>
      <w:tr w:rsidR="00593818" w:rsidRPr="0088101F" w14:paraId="7ADA75AB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BD87E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cE2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D1DF5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 28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3251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961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271D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408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53B0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810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5C4FF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62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35290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280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335AF" w14:textId="42F4EA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94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F261B" w14:textId="1702CA1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3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5C81A" w14:textId="2FE91C35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</w:tr>
      <w:tr w:rsidR="00593818" w:rsidRPr="0088101F" w14:paraId="7ACCFB57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1145D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atpB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F2EB2" w14:textId="5A287861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 89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F5AEE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.268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FFE0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.776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13AC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.347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8647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722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22AD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.564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1D071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.761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67F8E" w14:textId="16E98FC2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2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831D8" w14:textId="55C43A6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6</w:t>
            </w:r>
          </w:p>
        </w:tc>
      </w:tr>
      <w:tr w:rsidR="00593818" w:rsidRPr="0088101F" w14:paraId="35D9D20C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32A93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H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5078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 89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E430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.901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EF30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.202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D70CA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.964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CBFCA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.814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66A05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.879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E2026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937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445F1" w14:textId="0BB4172B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0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C1D39" w14:textId="6400456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2</w:t>
            </w:r>
          </w:p>
        </w:tc>
      </w:tr>
      <w:tr w:rsidR="00593818" w:rsidRPr="0088101F" w14:paraId="007AD920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BF4FF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29DE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 90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144E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.270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DDFF5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.470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5AC1E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296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8ED3D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083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21E3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252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D204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432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B5161" w14:textId="4DE008A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0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DC212" w14:textId="779D2B1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  <w:r w:rsidR="00F04935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93818" w:rsidRPr="0088101F" w14:paraId="374A9143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85707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G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F561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 90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5F48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594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2762B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881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C54EB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655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29A9B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446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200FA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.950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C5A66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074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4E441" w14:textId="186FC63B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6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56C5A" w14:textId="638BE41B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9</w:t>
            </w:r>
          </w:p>
        </w:tc>
      </w:tr>
      <w:tr w:rsidR="00593818" w:rsidRPr="0088101F" w14:paraId="7694A2AE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385A4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D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AB74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 90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6CCD5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.549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CC259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.571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8A84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.097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D4EE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238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84E2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667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B1965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731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9E866" w14:textId="15A2BAF9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3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54714" w14:textId="08BAC14B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8</w:t>
            </w:r>
          </w:p>
        </w:tc>
      </w:tr>
      <w:tr w:rsidR="00593818" w:rsidRPr="0088101F" w14:paraId="1337F94A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1D3F0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C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C7939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 90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37426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974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B93C5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.442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0CEB9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.636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7671A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986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B0666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957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1222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540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78390" w14:textId="4E8207E4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6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F060C" w14:textId="7F168099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  <w:r w:rsidR="00F04935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93818" w:rsidRPr="0088101F" w14:paraId="2F8D4F8A" w14:textId="77777777" w:rsidTr="00DA2B0C">
        <w:trPr>
          <w:trHeight w:val="20"/>
        </w:trPr>
        <w:tc>
          <w:tcPr>
            <w:tcW w:w="1471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35A55" w14:textId="1B90794C" w:rsidR="00DA2B0C" w:rsidRPr="0088101F" w:rsidRDefault="00593818" w:rsidP="00DA2B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own-regulated genes</w:t>
            </w:r>
          </w:p>
        </w:tc>
      </w:tr>
      <w:tr w:rsidR="00593818" w:rsidRPr="0088101F" w14:paraId="697325D0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120BF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tp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22166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17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7E9A5" w14:textId="78179B0B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31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B437E" w14:textId="1B5CBA3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22</w:t>
            </w:r>
            <w:r w:rsidR="00DA60D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92FD7" w14:textId="696C745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530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CF045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968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A6480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222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E6FBF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894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1C5C9" w14:textId="27662F9B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D69DE" w14:textId="043773BF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0</w:t>
            </w:r>
          </w:p>
        </w:tc>
      </w:tr>
      <w:tr w:rsidR="00593818" w:rsidRPr="0088101F" w14:paraId="528947F0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E974D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2814c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F0650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187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224BF" w14:textId="16B1F81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3</w:t>
            </w:r>
            <w:r w:rsidR="00006BC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8982A" w14:textId="2B8EA8E2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268DC" w14:textId="36BC191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0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DA573" w14:textId="75AC26C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9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10B56" w14:textId="34752713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6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CC4EC" w14:textId="0DC8C785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1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B740B" w14:textId="163D0DA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F8976" w14:textId="5E601FE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4</w:t>
            </w:r>
          </w:p>
        </w:tc>
      </w:tr>
      <w:tr w:rsidR="00593818" w:rsidRPr="0088101F" w14:paraId="40717815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99461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rA2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E576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51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C0886" w14:textId="44884EC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60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FCB0E" w14:textId="1EC32544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72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B1C7" w14:textId="691C242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79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9E307" w14:textId="6859998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35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7652D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306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13CD3" w14:textId="6A9AEB11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004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73D73" w14:textId="3F425A73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D339A" w14:textId="28B5DA7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7</w:t>
            </w:r>
          </w:p>
        </w:tc>
      </w:tr>
      <w:tr w:rsidR="00593818" w:rsidRPr="0088101F" w14:paraId="5F2AC984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88F00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pD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2D6E1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146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A5472" w14:textId="3C43AEEB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6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68A08" w14:textId="2E01C929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1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A2F0C" w14:textId="6ACBDAD9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3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BA68B" w14:textId="45F32006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9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0EB68" w14:textId="0A631B75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6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39E24" w14:textId="246BD3C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7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6AF1C" w14:textId="6F94B4E2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88B75" w14:textId="638B8589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4</w:t>
            </w:r>
          </w:p>
        </w:tc>
      </w:tr>
      <w:tr w:rsidR="00593818" w:rsidRPr="0088101F" w14:paraId="68C1ED3D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1A7C5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vA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DE9BD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174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CC1D6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830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52833" w14:textId="158EE3F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94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4174E" w14:textId="2997AA73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819</w:t>
            </w:r>
            <w:r w:rsidR="00DA60DF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EB8AC" w14:textId="1B2061F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66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F4DD6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611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A0327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988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7C509" w14:textId="36EC2A6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ECA40" w14:textId="7A8EC556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2</w:t>
            </w:r>
          </w:p>
        </w:tc>
      </w:tr>
      <w:tr w:rsidR="00593818" w:rsidRPr="0088101F" w14:paraId="6ECE2EEB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71DE4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muM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2A0C5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166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EA9F7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467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B4112" w14:textId="25CC4BC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170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C2F4D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210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F55B2" w14:textId="445B2E2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33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75465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635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D928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859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A940B" w14:textId="1D238544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E256B" w14:textId="52357C03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1</w:t>
            </w:r>
          </w:p>
        </w:tc>
      </w:tr>
      <w:tr w:rsidR="00593818" w:rsidRPr="0088101F" w14:paraId="22A3DDEF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ADE49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eX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E8C8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112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21A8A" w14:textId="0B9A39C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51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117DF" w14:textId="2984E5D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69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D838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358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BB0C1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33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8A65D" w14:textId="17211B9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609</w:t>
            </w:r>
            <w:r w:rsidR="00DD6CF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33E36" w14:textId="4A93B6D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447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68458" w14:textId="76BC3EF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FFEEF" w14:textId="1FDAE14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</w:tr>
      <w:tr w:rsidR="00593818" w:rsidRPr="0088101F" w14:paraId="4ED2BC1B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5DBC4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2026c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C9BAF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136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D6C3B" w14:textId="6C9749D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06</w:t>
            </w:r>
            <w:r w:rsidR="00006BC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DDD3D" w14:textId="68DC186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16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D43C7" w14:textId="3A72BBB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54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E023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38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88294" w14:textId="6C2D3425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60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625E3" w14:textId="7909905F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67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818D5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D7307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0</w:t>
            </w:r>
          </w:p>
        </w:tc>
      </w:tr>
      <w:tr w:rsidR="00593818" w:rsidRPr="0088101F" w14:paraId="6A9266DA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730D4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bO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8E067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5896B" w14:textId="0D9201C5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  <w:r w:rsidR="00006BC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5719D" w14:textId="0D341DE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46029" w14:textId="39BF9E9A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9F3B8" w14:textId="1A70202B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0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77FC2" w14:textId="4775179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4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D0BDF" w14:textId="57A83EE6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D2E0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C5980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0</w:t>
            </w:r>
          </w:p>
        </w:tc>
      </w:tr>
      <w:tr w:rsidR="00593818" w:rsidRPr="0088101F" w14:paraId="11D66F83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0B402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xs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6590A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2A3D5" w14:textId="355A8E1A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3FBFE" w14:textId="236BDC5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72268" w14:textId="7DDDF36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FAF2B" w14:textId="5EB228F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7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FF817" w14:textId="7391E27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6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D3A63" w14:textId="50783E1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5ABFF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4532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9</w:t>
            </w:r>
          </w:p>
        </w:tc>
      </w:tr>
      <w:tr w:rsidR="00593818" w:rsidRPr="0088101F" w14:paraId="1C4834FB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0A97D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srB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3036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5EB25" w14:textId="1AC7A21A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6</w:t>
            </w:r>
            <w:r w:rsidR="00006BC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ABFC8" w14:textId="7BF0E2FF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2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C5796" w14:textId="37A6F0C9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0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9001D" w14:textId="23A710F2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9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644A9" w14:textId="40C5353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34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4BEFD" w14:textId="2FF2D49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94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FE79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3A906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5</w:t>
            </w:r>
          </w:p>
        </w:tc>
      </w:tr>
      <w:tr w:rsidR="00593818" w:rsidRPr="0088101F" w14:paraId="6E2B24A6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546F2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ftC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F698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F97E3" w14:textId="31F0ED7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09</w:t>
            </w:r>
            <w:r w:rsidR="00006BC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2BC60" w14:textId="63415854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56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191B5" w14:textId="6CA95822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10</w:t>
            </w:r>
            <w:r w:rsidR="00991430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F96A2" w14:textId="5B41D0A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84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2A270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26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E7781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13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B816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F473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2</w:t>
            </w:r>
          </w:p>
        </w:tc>
      </w:tr>
      <w:tr w:rsidR="00593818" w:rsidRPr="0088101F" w14:paraId="24DC627A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9EC32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3693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6DF41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40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F971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487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3CBA1" w14:textId="3F80C85F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14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7D8DF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544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7C6BF" w14:textId="06EF88F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68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037C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652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95F9A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11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596A0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8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03F61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0</w:t>
            </w:r>
          </w:p>
        </w:tc>
      </w:tr>
      <w:tr w:rsidR="00593818" w:rsidRPr="0088101F" w14:paraId="1611537D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AADED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1456c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F1B2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96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0F6D7" w14:textId="40061EE4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0</w:t>
            </w:r>
            <w:r w:rsidR="00006BC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A69E0" w14:textId="5CE68CEB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C9310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4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29ABD" w14:textId="2E6638D5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71AE7" w14:textId="35118506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3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FEC61" w14:textId="11D295B3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4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C24A0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1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5CA5F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0</w:t>
            </w:r>
          </w:p>
        </w:tc>
      </w:tr>
      <w:tr w:rsidR="00593818" w:rsidRPr="0088101F" w14:paraId="3AE4F0A4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CA600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nd2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91256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77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139E6" w14:textId="21F73D1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  <w:r w:rsidR="00006BC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6D910" w14:textId="13B8FD9F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2109C" w14:textId="43293D5E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3EECA" w14:textId="5A8EE09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C851D" w14:textId="7141F964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B792E" w14:textId="56C5BCA2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5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4DD2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45245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7</w:t>
            </w:r>
          </w:p>
        </w:tc>
      </w:tr>
      <w:tr w:rsidR="00593818" w:rsidRPr="0088101F" w14:paraId="6443EA49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099AB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gE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42A02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92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C765A" w14:textId="0DC99ADF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  <w:r w:rsidR="00006BC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53C8D" w14:textId="38AE4054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0CF9B" w14:textId="449A3209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933BE" w14:textId="229F19B3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2CFF9" w14:textId="47FE896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15606" w14:textId="7AE26D1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2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E2AD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6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DCA3A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8</w:t>
            </w:r>
          </w:p>
        </w:tc>
      </w:tr>
      <w:tr w:rsidR="00593818" w:rsidRPr="0088101F" w14:paraId="304A9748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FDCD8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ce2D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81AA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42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2ED0F" w14:textId="62BDC3A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7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D0614" w14:textId="0FE6AA1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99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F1EDB" w14:textId="23AE95C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9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F9F7D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26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62F6B" w14:textId="2A073326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42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5C769" w14:textId="5B7EF353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7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FBFB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AAEA3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0</w:t>
            </w:r>
          </w:p>
        </w:tc>
      </w:tr>
      <w:tr w:rsidR="00593818" w:rsidRPr="0088101F" w14:paraId="585EBD6B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A667F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chA15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AD89A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181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443D8" w14:textId="16D8B08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7</w:t>
            </w:r>
            <w:r w:rsidR="00006BC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B7C4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B7C38" w14:textId="66DD0D1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954AC" w14:textId="4CA9A518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34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22CA4" w14:textId="6BF66BD3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5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76779" w14:textId="3049A260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4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942E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88FBB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1</w:t>
            </w:r>
          </w:p>
        </w:tc>
      </w:tr>
      <w:tr w:rsidR="00593818" w:rsidRPr="0088101F" w14:paraId="66D25501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58C76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lTa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A5580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44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EBFAD" w14:textId="6F3BA794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89</w:t>
            </w:r>
            <w:r w:rsidR="00006BC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C482E" w14:textId="1F16EF99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19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A0220" w14:textId="1AF1AD83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66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0514E" w14:textId="232F64F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86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BE258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347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72EF9" w14:textId="13E713F2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843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1DA99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C1F1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9</w:t>
            </w:r>
          </w:p>
        </w:tc>
      </w:tr>
      <w:tr w:rsidR="00593818" w:rsidRPr="0088101F" w14:paraId="443A1460" w14:textId="77777777" w:rsidTr="00E07289">
        <w:trPr>
          <w:trHeight w:val="2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3ED6B" w14:textId="77777777" w:rsidR="00593818" w:rsidRPr="0088101F" w:rsidRDefault="00593818" w:rsidP="00DA2B0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ag3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7E47B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143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52EE1" w14:textId="5E98D359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452AA" w14:textId="4DF27482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5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43760" w14:textId="494C330D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3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D1BD6" w14:textId="364B124B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1E944" w14:textId="1C7BD87C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E8761" w14:textId="22F4E0F1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C7E7C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D4AC4" w14:textId="77777777" w:rsidR="00593818" w:rsidRPr="0088101F" w:rsidRDefault="00593818" w:rsidP="00DA2B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6</w:t>
            </w:r>
          </w:p>
        </w:tc>
      </w:tr>
    </w:tbl>
    <w:p w14:paraId="032C722F" w14:textId="08F1C19B" w:rsidR="00593818" w:rsidRPr="0088101F" w:rsidRDefault="00593818" w:rsidP="00593818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  <w:r w:rsidRPr="0088101F">
        <w:rPr>
          <w:rFonts w:ascii="Times New Roman" w:hAnsi="Times New Roman" w:cs="Times New Roman"/>
          <w:color w:val="000000" w:themeColor="text1"/>
          <w:sz w:val="24"/>
        </w:rPr>
        <w:t>WT: wild-type; ∆</w:t>
      </w:r>
      <w:r w:rsidRPr="0088101F">
        <w:rPr>
          <w:rFonts w:ascii="Times New Roman" w:hAnsi="Times New Roman" w:cs="Times New Roman"/>
          <w:i/>
          <w:color w:val="000000" w:themeColor="text1"/>
          <w:sz w:val="24"/>
        </w:rPr>
        <w:t>mtp</w:t>
      </w:r>
      <w:r w:rsidRPr="0088101F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88101F">
        <w:rPr>
          <w:rFonts w:ascii="Times New Roman" w:hAnsi="Times New Roman" w:cs="Times New Roman"/>
          <w:i/>
          <w:color w:val="000000" w:themeColor="text1"/>
          <w:sz w:val="24"/>
        </w:rPr>
        <w:t>mtp</w:t>
      </w:r>
      <w:r w:rsidRPr="0088101F">
        <w:rPr>
          <w:rFonts w:ascii="Times New Roman" w:hAnsi="Times New Roman" w:cs="Times New Roman"/>
          <w:color w:val="000000" w:themeColor="text1"/>
          <w:sz w:val="24"/>
        </w:rPr>
        <w:t>-gene knockout mutant; fold change (FC</w:t>
      </w:r>
      <w:r w:rsidRPr="0088101F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); Fragments per kilobase of transcript per million mapped reads </w:t>
      </w:r>
      <w:r w:rsidR="00DA2B0C" w:rsidRPr="0088101F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8101F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FPKM)</w:t>
      </w:r>
      <w:r w:rsidR="004B2006" w:rsidRPr="0088101F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.</w:t>
      </w:r>
      <w:r w:rsidRPr="0088101F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8101F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p </w:t>
      </w:r>
      <w:r w:rsidRPr="0088101F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≤ 0.05 was considered significant</w:t>
      </w:r>
      <w:r w:rsidRPr="0088101F">
        <w:rPr>
          <w:rFonts w:ascii="Times New Roman" w:hAnsi="Times New Roman" w:cs="Times New Roman"/>
          <w:color w:val="000000" w:themeColor="text1"/>
          <w:sz w:val="24"/>
        </w:rPr>
        <w:t>.</w:t>
      </w:r>
      <w:r w:rsidRPr="0088101F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14595" w:type="dxa"/>
        <w:tblInd w:w="-440" w:type="dxa"/>
        <w:tblLayout w:type="fixed"/>
        <w:tblLook w:val="04A0" w:firstRow="1" w:lastRow="0" w:firstColumn="1" w:lastColumn="0" w:noHBand="0" w:noVBand="1"/>
      </w:tblPr>
      <w:tblGrid>
        <w:gridCol w:w="1149"/>
        <w:gridCol w:w="1397"/>
        <w:gridCol w:w="1506"/>
        <w:gridCol w:w="1506"/>
        <w:gridCol w:w="1506"/>
        <w:gridCol w:w="1506"/>
        <w:gridCol w:w="1506"/>
        <w:gridCol w:w="1506"/>
        <w:gridCol w:w="1506"/>
        <w:gridCol w:w="1507"/>
      </w:tblGrid>
      <w:tr w:rsidR="00593818" w:rsidRPr="0088101F" w14:paraId="059DDA68" w14:textId="77777777" w:rsidTr="00DA2B0C">
        <w:trPr>
          <w:trHeight w:val="20"/>
          <w:tblHeader/>
        </w:trPr>
        <w:tc>
          <w:tcPr>
            <w:tcW w:w="1459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9CB02" w14:textId="781024E9" w:rsidR="00593818" w:rsidRPr="0088101F" w:rsidRDefault="00593818" w:rsidP="00895C9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9F3390"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2</w:t>
            </w:r>
            <w:r w:rsidR="001A3961"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tially expressed up- and down-regulate</w:t>
            </w:r>
            <w:r w:rsidR="00CB4E0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s </w:t>
            </w:r>
            <w:r w:rsidRPr="0088101F">
              <w:rPr>
                <w:rFonts w:ascii="Times New Roman" w:hAnsi="Times New Roman" w:cs="Times New Roman"/>
                <w:bCs/>
                <w:sz w:val="24"/>
                <w:szCs w:val="24"/>
              </w:rPr>
              <w:t>induced by the</w:t>
            </w: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bhA </w:t>
            </w:r>
            <w:r w:rsidRPr="0088101F">
              <w:rPr>
                <w:rFonts w:ascii="Times New Roman" w:hAnsi="Times New Roman" w:cs="Times New Roman"/>
                <w:bCs/>
                <w:sz w:val="24"/>
                <w:szCs w:val="24"/>
              </w:rPr>
              <w:t>deletion mutant relative to the wild-type.</w:t>
            </w:r>
          </w:p>
        </w:tc>
      </w:tr>
      <w:tr w:rsidR="00593818" w:rsidRPr="0088101F" w14:paraId="46208EFE" w14:textId="77777777" w:rsidTr="00DA2B0C">
        <w:trPr>
          <w:trHeight w:val="20"/>
          <w:tblHeader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0709F" w14:textId="77777777" w:rsidR="00593818" w:rsidRPr="0088101F" w:rsidRDefault="00593818" w:rsidP="00895C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D3703" w14:textId="77777777" w:rsidR="00593818" w:rsidRPr="0088101F" w:rsidRDefault="00593818" w:rsidP="00895C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45138" w14:textId="4F0F6406" w:rsidR="00593818" w:rsidRPr="0088101F" w:rsidRDefault="00593818" w:rsidP="00895C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</w:t>
            </w:r>
          </w:p>
          <w:p w14:paraId="749CB718" w14:textId="77777777" w:rsidR="00593818" w:rsidRPr="0088101F" w:rsidRDefault="00593818" w:rsidP="00895C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bhA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9072F" w14:textId="77777777" w:rsidR="00593818" w:rsidRPr="0088101F" w:rsidRDefault="00593818" w:rsidP="00895C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 Δ</w:t>
            </w: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bhA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56C78" w14:textId="77777777" w:rsidR="00593818" w:rsidRPr="0088101F" w:rsidRDefault="00593818" w:rsidP="00895C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 Δ</w:t>
            </w: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bhA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EFBA1" w14:textId="77777777" w:rsidR="00593818" w:rsidRPr="0088101F" w:rsidRDefault="00593818" w:rsidP="00895C9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 WT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826A1" w14:textId="77777777" w:rsidR="00593818" w:rsidRPr="0088101F" w:rsidRDefault="00593818" w:rsidP="00895C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 WT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ED1D8" w14:textId="77777777" w:rsidR="00593818" w:rsidRPr="0088101F" w:rsidRDefault="00593818" w:rsidP="00895C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 WT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51FC4" w14:textId="77777777" w:rsidR="00593818" w:rsidRPr="0088101F" w:rsidRDefault="00593818" w:rsidP="00895C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C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062F1" w14:textId="77777777" w:rsidR="00593818" w:rsidRPr="0088101F" w:rsidRDefault="00593818" w:rsidP="00895C9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-value</w:t>
            </w:r>
          </w:p>
        </w:tc>
      </w:tr>
      <w:tr w:rsidR="00593818" w:rsidRPr="0088101F" w14:paraId="158C4BE4" w14:textId="77777777" w:rsidTr="00DA2B0C">
        <w:trPr>
          <w:trHeight w:val="20"/>
        </w:trPr>
        <w:tc>
          <w:tcPr>
            <w:tcW w:w="1459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A7F23" w14:textId="77777777" w:rsidR="00593818" w:rsidRPr="0088101F" w:rsidRDefault="00593818" w:rsidP="00895C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-regulated genes</w:t>
            </w:r>
          </w:p>
        </w:tc>
      </w:tr>
      <w:tr w:rsidR="00593818" w:rsidRPr="0088101F" w14:paraId="597F8F47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82C11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X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F5187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22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7A193" w14:textId="5343364E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9.337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E7611" w14:textId="2E578C5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472.034</w:t>
            </w:r>
            <w:r w:rsidR="00DD6CF6" w:rsidRPr="008810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45911" w14:textId="17D7BE8D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862.074</w:t>
            </w:r>
            <w:r w:rsidR="00DD6CF6" w:rsidRPr="008810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9DAC9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01.571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B235D" w14:textId="5E79A8D6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119.784</w:t>
            </w:r>
            <w:r w:rsidR="00DD6CF6" w:rsidRPr="008810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89886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793.422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0428B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6.0139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59DB3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1005</w:t>
            </w:r>
          </w:p>
        </w:tc>
      </w:tr>
      <w:tr w:rsidR="00593818" w:rsidRPr="0088101F" w14:paraId="07FEB040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879ED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030c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A387D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22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5E084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37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2D7E8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.752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1C2B6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.517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79B60" w14:textId="11E53DC9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11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0BB39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.766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B2B3D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108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6791C" w14:textId="03B6DB09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.6106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0F89F" w14:textId="51966C1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256</w:t>
            </w:r>
          </w:p>
        </w:tc>
      </w:tr>
      <w:tr w:rsidR="00593818" w:rsidRPr="0088101F" w14:paraId="7830E9A5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C3B79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dxA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281F2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20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01DD1" w14:textId="5487361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70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4D343" w14:textId="6FAFBCAB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.399</w:t>
            </w:r>
            <w:r w:rsidR="00DD6CF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98064" w14:textId="4AB5F4B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2.281</w:t>
            </w:r>
            <w:r w:rsidR="00DD6CF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F4801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593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A39BC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7.079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5C64D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.003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54C1D" w14:textId="5269D5C9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.151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5F410" w14:textId="2C6F83A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447</w:t>
            </w:r>
          </w:p>
        </w:tc>
      </w:tr>
      <w:tr w:rsidR="00593818" w:rsidRPr="0088101F" w14:paraId="18E2523A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044FF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rp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3AD65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89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FF5D3" w14:textId="6233BFF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07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67C57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.685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CE388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.608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1AEA5" w14:textId="2280123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09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5F2C4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.474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F28BD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.411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AA4D6" w14:textId="413B5B35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.923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29F33" w14:textId="736B9C2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317</w:t>
            </w:r>
          </w:p>
        </w:tc>
      </w:tr>
      <w:tr w:rsidR="00593818" w:rsidRPr="0088101F" w14:paraId="73487065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947B9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3134c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15713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37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6700F" w14:textId="765840DE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8.389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5C889" w14:textId="43E5EEDF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47.974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B2ED8" w14:textId="6511F27A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05.370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11711" w14:textId="0D161B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10.127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ED817" w14:textId="7C4F0C61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97.037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4E04C" w14:textId="1E3B44CE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90.038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D737E" w14:textId="1D26DC45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.252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45EDF" w14:textId="0251D57E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400</w:t>
            </w:r>
          </w:p>
        </w:tc>
      </w:tr>
      <w:tr w:rsidR="00593818" w:rsidRPr="0088101F" w14:paraId="01D2D457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CB54C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31.7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3FFF3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88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ED0DC" w14:textId="32BD723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30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F81FC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.427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A4FE7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.424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822F8" w14:textId="24284A85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833</w:t>
            </w:r>
            <w:r w:rsidR="00DD6CF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23399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.104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25491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293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30C4E" w14:textId="76DCF8A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.247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BC6B4" w14:textId="1877F01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</w:tr>
      <w:tr w:rsidR="00593818" w:rsidRPr="0088101F" w14:paraId="1EBC77BB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8C548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v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50D11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37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2E83E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86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46CA9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.378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97CF1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.001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AF275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276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4423A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.376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D8F19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729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79EBB" w14:textId="163B808D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.224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12DF1" w14:textId="4C43118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</w:tr>
      <w:tr w:rsidR="00593818" w:rsidRPr="0088101F" w14:paraId="558EA15E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9FA1B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vR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CA7FE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37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56801" w14:textId="28D2B139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53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3D910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.281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B0777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.555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A331B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890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7423E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.360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4F72D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686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B4B19" w14:textId="03BF541A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.130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CB813" w14:textId="0865079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098</w:t>
            </w:r>
          </w:p>
        </w:tc>
      </w:tr>
      <w:tr w:rsidR="00593818" w:rsidRPr="0088101F" w14:paraId="423288A0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185A3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kB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0AD09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22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AFE8D" w14:textId="35E58F01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56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41741" w14:textId="7B1E5131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56</w:t>
            </w:r>
            <w:r w:rsidR="00DD6CF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CDCA6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.179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9A373" w14:textId="38BFA33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644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02FC5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.412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56CDB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016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E1B06" w14:textId="46EFE54B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.088</w:t>
            </w:r>
            <w:r w:rsidR="009D4C73" w:rsidRPr="008810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F8C9F" w14:textId="6544191F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</w:tr>
      <w:tr w:rsidR="00593818" w:rsidRPr="0088101F" w14:paraId="7A3C035A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04C4D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E57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BE836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53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828FA" w14:textId="42ABF52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8ABA1" w14:textId="551DC201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0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D0ACB" w14:textId="7C900F7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0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3D647" w14:textId="1134367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4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0350B" w14:textId="7F9AED7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3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F92E7" w14:textId="62CB5D76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4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392B2" w14:textId="7C3C3979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909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F63FF" w14:textId="0084AE2E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498</w:t>
            </w:r>
          </w:p>
        </w:tc>
      </w:tr>
      <w:tr w:rsidR="00593818" w:rsidRPr="0088101F" w14:paraId="75B0CFCE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98C1A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1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0BDC0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61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C55C7" w14:textId="4C56A5D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383C4" w14:textId="71A88E48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2D331" w14:textId="3DADCCE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CC23D" w14:textId="42D6140A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463EB" w14:textId="5D9A21B6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A0C54" w14:textId="2ECD74C6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7EA2D" w14:textId="2D75BEE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8438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F9D43" w14:textId="7D1ACE1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413</w:t>
            </w:r>
          </w:p>
        </w:tc>
      </w:tr>
      <w:tr w:rsidR="00593818" w:rsidRPr="0088101F" w14:paraId="6259599B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10215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048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99700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42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2BDC1" w14:textId="3325C0E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16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67E64" w14:textId="6A674BE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09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B7DBF" w14:textId="7EF4978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67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3E3CC" w14:textId="29CB8DBD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25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6FA07" w14:textId="7D0C383A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179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2AE1D" w14:textId="1B05A1E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26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E8AFE" w14:textId="1928BB8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828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700E0" w14:textId="0861F93E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357</w:t>
            </w:r>
          </w:p>
        </w:tc>
      </w:tr>
      <w:tr w:rsidR="00593818" w:rsidRPr="0088101F" w14:paraId="4BD5FC38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F6D0C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E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721C0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33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6AC07" w14:textId="4A65A7BF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54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243E2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924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32FE8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698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1CC64" w14:textId="010957CB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78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B14F0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404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EF15C" w14:textId="4220E9D1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597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E3CC7" w14:textId="4E0E5F98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708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E566B" w14:textId="68C9FE4A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</w:tr>
      <w:tr w:rsidR="00593818" w:rsidRPr="0088101F" w14:paraId="44E819AF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9D6C5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028c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12905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22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F7C8E" w14:textId="38E117B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51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A4854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522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571D7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108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D2F33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348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8BF85" w14:textId="58D6059A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683</w:t>
            </w:r>
            <w:r w:rsidR="00DD6CF6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8453A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231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4C233" w14:textId="187632D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6359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AE962" w14:textId="282D399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334</w:t>
            </w:r>
          </w:p>
        </w:tc>
      </w:tr>
      <w:tr w:rsidR="00593818" w:rsidRPr="0088101F" w14:paraId="02689FCE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E3A8C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v3128c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8DCE2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37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EA3A5" w14:textId="3FE5EE8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16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8A6BE" w14:textId="21D6B1F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.693</w:t>
            </w:r>
            <w:r w:rsidR="00F00018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18A89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.421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C7680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264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ABFFA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.302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3AB7F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.766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6DA29" w14:textId="5617E63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6336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C4B7B" w14:textId="339B0C7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455</w:t>
            </w:r>
          </w:p>
        </w:tc>
      </w:tr>
      <w:tr w:rsidR="00593818" w:rsidRPr="0088101F" w14:paraId="10C714AC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74787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T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FC789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79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693CE" w14:textId="72FC03EF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13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10B25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.174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564F4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232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ECEAB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172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B2A6D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.640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742D6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314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BB7CD" w14:textId="06DDB7E9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599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705D1" w14:textId="0A928F95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273</w:t>
            </w:r>
          </w:p>
        </w:tc>
      </w:tr>
      <w:tr w:rsidR="00593818" w:rsidRPr="0088101F" w14:paraId="084068B0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0B39F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r17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7A9E3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59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D3C1C" w14:textId="492FE85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02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7E56B" w14:textId="006ECA11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.924</w:t>
            </w:r>
            <w:r w:rsidR="00F00018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9459D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.183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068BB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819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EBFD2" w14:textId="0631AC9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.986</w:t>
            </w:r>
            <w:r w:rsidR="00F071F1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1DF16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624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83C50" w14:textId="02E50BA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587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EA36D" w14:textId="54D1AACE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391</w:t>
            </w:r>
          </w:p>
        </w:tc>
      </w:tr>
      <w:tr w:rsidR="00593818" w:rsidRPr="0088101F" w14:paraId="2DD3F90F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CE47B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005c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61387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20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821DE" w14:textId="24146CCE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52.810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83D35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15.981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0E1E2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32.333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68DD1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46.423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B6849" w14:textId="3AB5BE18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43.468</w:t>
            </w:r>
            <w:r w:rsidR="00F071F1" w:rsidRPr="008810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C9ECB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93.552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4CFA0" w14:textId="27FC233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5858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E0CF5" w14:textId="3B69619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431</w:t>
            </w:r>
          </w:p>
        </w:tc>
      </w:tr>
      <w:tr w:rsidR="00593818" w:rsidRPr="0088101F" w14:paraId="4535CA35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67710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oR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266A5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48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8ACDF" w14:textId="4DF0A5C6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83.528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CB443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84.581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C5298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54.052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96C68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58.562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0ADCB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76.420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820B0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95.774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AAE8A" w14:textId="0EDFB4E6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5188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6E396" w14:textId="7BD87E12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344</w:t>
            </w:r>
          </w:p>
        </w:tc>
      </w:tr>
      <w:tr w:rsidR="00593818" w:rsidRPr="0088101F" w14:paraId="423B4486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B2F7E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004c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9BF40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20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AE939" w14:textId="3E9EE670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0.552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1E38E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52.913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3B319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10.462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AB14E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05.386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0D47B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40.109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42FAD" w14:textId="389D3CD2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28.959</w:t>
            </w:r>
            <w:r w:rsidR="00F071F1" w:rsidRPr="008810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5D424" w14:textId="372BA3B6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511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86730" w14:textId="43A3BEB8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205</w:t>
            </w:r>
          </w:p>
        </w:tc>
      </w:tr>
      <w:tr w:rsidR="00593818" w:rsidRPr="0088101F" w14:paraId="66A86BEA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0A956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H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D2E38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56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2FC6C" w14:textId="70FB3B1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7.698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AB286" w14:textId="354AAF24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.331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F78BF" w14:textId="173FC080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2.361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82ED3" w14:textId="7FD2FF52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.564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933A8" w14:textId="694A77E2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.394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FC086" w14:textId="03331DD5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326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99E56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.603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C11ED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3528</w:t>
            </w:r>
          </w:p>
        </w:tc>
      </w:tr>
      <w:tr w:rsidR="00593818" w:rsidRPr="0088101F" w14:paraId="571B76D8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0E066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G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D9493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23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9BE57" w14:textId="7116CA7A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69.123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801DF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41.584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CA1FF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84.527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FB99D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10.267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066D2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54.456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55544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59.576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4D66B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.230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269A3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1774</w:t>
            </w:r>
          </w:p>
        </w:tc>
      </w:tr>
      <w:tr w:rsidR="00593818" w:rsidRPr="0088101F" w14:paraId="4959C31A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B1422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B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04A1F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23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86513" w14:textId="1262A488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4.266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A4D43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90.405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2E87E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49.570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E0BDA" w14:textId="5C99F4B5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91.707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9A17A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25.801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4CC1E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11.105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76C0B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.140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8D755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1339</w:t>
            </w:r>
          </w:p>
        </w:tc>
      </w:tr>
      <w:tr w:rsidR="00593818" w:rsidRPr="0088101F" w14:paraId="74BD5F9C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E9384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nU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DE4FA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20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6233C" w14:textId="6D4EB2C5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9.114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29B85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95.300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53EB8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19.844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3E6FF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93.066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1896C" w14:textId="68E5F8C8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09.825</w:t>
            </w:r>
            <w:r w:rsidR="00F071F1" w:rsidRPr="008810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1C455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66.416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5D163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7589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E9B01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2557</w:t>
            </w:r>
          </w:p>
        </w:tc>
      </w:tr>
      <w:tr w:rsidR="00593818" w:rsidRPr="0088101F" w14:paraId="3DF6D7C4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9D364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477c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F7693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85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4B7AC" w14:textId="7F2D26B3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3.442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72C43" w14:textId="0D2DBE11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.113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9B39A" w14:textId="03C8AD85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.662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BC355" w14:textId="194DB0C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543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16A0C" w14:textId="59860F22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58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E323D" w14:textId="5B0C2A2D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117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A2CDF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7339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83144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1003</w:t>
            </w:r>
          </w:p>
        </w:tc>
      </w:tr>
      <w:tr w:rsidR="00593818" w:rsidRPr="0088101F" w14:paraId="33399F99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060C8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cA5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DA5B0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01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9F9ED" w14:textId="6A4C3298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335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5BA49" w14:textId="2EE143D1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886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85D69" w14:textId="44B57193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.125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44548" w14:textId="548380C8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533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2C795" w14:textId="06FF7C92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645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F4C50" w14:textId="7CBAEA38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278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F60D8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733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318C2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1299</w:t>
            </w:r>
          </w:p>
        </w:tc>
      </w:tr>
      <w:tr w:rsidR="00593818" w:rsidRPr="0088101F" w14:paraId="419B8B38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C713F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46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14E5D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84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7FC68" w14:textId="083DDD92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0.752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B0B94" w14:textId="12F37C83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0.710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818E4" w14:textId="36EE5A23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0.396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F9A6D" w14:textId="53F0653A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9.749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418E6" w14:textId="125AB220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9.935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BE61A" w14:textId="29B87070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2.649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75646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630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5B988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1429</w:t>
            </w:r>
          </w:p>
        </w:tc>
      </w:tr>
      <w:tr w:rsidR="00593818" w:rsidRPr="0088101F" w14:paraId="78EB8DB6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8C401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pQ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419FB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86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56DD4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06.895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327F9" w14:textId="21FC65AD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49.825</w:t>
            </w:r>
            <w:r w:rsidR="00F00018" w:rsidRPr="008810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139A5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28.198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D6600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78.732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EFFE3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42.380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BAB44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51.640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616A8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632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02BC3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2558</w:t>
            </w:r>
          </w:p>
        </w:tc>
      </w:tr>
      <w:tr w:rsidR="00593818" w:rsidRPr="0088101F" w14:paraId="381CC4C5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86FF5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J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BF91F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52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1027D" w14:textId="4869E72E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9.842</w:t>
            </w:r>
            <w:r w:rsidR="00F00018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9425C" w14:textId="6AD562E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0.484</w:t>
            </w:r>
            <w:r w:rsidR="00F00018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3B22B" w14:textId="26E193C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1.201</w:t>
            </w:r>
            <w:r w:rsidR="00991430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6E115" w14:textId="4868437A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.121</w:t>
            </w:r>
            <w:r w:rsidR="00F00018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5A4B8" w14:textId="3C703B3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6.892</w:t>
            </w:r>
            <w:r w:rsidR="00F071F1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CE244" w14:textId="23BE498A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5.301</w:t>
            </w:r>
            <w:r w:rsidR="00F071F1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0FFC0" w14:textId="203453E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4946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059AC" w14:textId="1282EBFB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227</w:t>
            </w:r>
          </w:p>
        </w:tc>
      </w:tr>
      <w:tr w:rsidR="00593818" w:rsidRPr="0088101F" w14:paraId="1834F193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596A1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PE39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068E4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75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4DAD4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.620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BD559" w14:textId="560FDC31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.949</w:t>
            </w:r>
            <w:r w:rsidR="00AB277B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4AB79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.880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3096A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.420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CF3C9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.128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13C6A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.181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7728C" w14:textId="3891FD1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490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215A4" w14:textId="2734389B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091</w:t>
            </w:r>
          </w:p>
        </w:tc>
      </w:tr>
      <w:tr w:rsidR="00593818" w:rsidRPr="0088101F" w14:paraId="1D7F9EAB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44255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624c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19DFC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88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67DA0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20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E3BFD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045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04315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.422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A653A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813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A51CA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.564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0858E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476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063E3" w14:textId="53A7213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487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4EA5C" w14:textId="196C636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520</w:t>
            </w:r>
          </w:p>
        </w:tc>
      </w:tr>
      <w:tr w:rsidR="00593818" w:rsidRPr="0088101F" w14:paraId="70498B1D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6D864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885c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85F19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12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53C10" w14:textId="66531BE5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97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E26ED" w14:textId="397F185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.532</w:t>
            </w:r>
            <w:r w:rsidR="00AB277B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82844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131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D8E33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454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4F7AB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.037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E3D5A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130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4848F" w14:textId="4DB1135E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472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E13C7" w14:textId="6E2D6E9B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301</w:t>
            </w:r>
          </w:p>
        </w:tc>
      </w:tr>
      <w:tr w:rsidR="00593818" w:rsidRPr="0088101F" w14:paraId="6A2A1627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AD5DD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sfB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B62B7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69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6E1BE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49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F1902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129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F132E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791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FA10D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546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26BA8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.462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8D024" w14:textId="63CD4C8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222</w:t>
            </w:r>
            <w:r w:rsidR="005A259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5D330" w14:textId="1D40CA5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443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3B7AC" w14:textId="5BED6885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328</w:t>
            </w:r>
          </w:p>
        </w:tc>
      </w:tr>
      <w:tr w:rsidR="00593818" w:rsidRPr="0088101F" w14:paraId="5FE09474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0B9BF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A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2BD97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52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FFE3B" w14:textId="1D620A11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5.321</w:t>
            </w:r>
            <w:r w:rsidR="00AB277B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8F600" w14:textId="5BD4D76E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6.887</w:t>
            </w:r>
            <w:r w:rsidR="00AB277B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22C4D" w14:textId="26EA477A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2.066</w:t>
            </w:r>
            <w:r w:rsidR="00AB277B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A58B1" w14:textId="48C965F8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4.528</w:t>
            </w:r>
            <w:r w:rsidR="005A259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96C85" w14:textId="0AEF43C5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8.354</w:t>
            </w:r>
            <w:r w:rsidR="005A259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50B93" w14:textId="55FE7D2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3.839</w:t>
            </w:r>
            <w:r w:rsidR="005A259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9D767" w14:textId="599EAF7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4366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94B74" w14:textId="2199758D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</w:tr>
      <w:tr w:rsidR="00593818" w:rsidRPr="0088101F" w14:paraId="710C719D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C2059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628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1D9FC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90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488B6" w14:textId="5528FAE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25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DAB2C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254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C96F7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710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875B9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701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8F493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.475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B985A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772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079DB" w14:textId="37BD3AFF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4206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F9322" w14:textId="173F6849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:rsidR="00593818" w:rsidRPr="0088101F" w14:paraId="12977D59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F9464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3196A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C79A6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29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3AD6C" w14:textId="202E49C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00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0D317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472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EDE70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215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85AA9" w14:textId="7159B51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976</w:t>
            </w:r>
            <w:r w:rsidR="005A259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AD56B" w14:textId="180789C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.994</w:t>
            </w:r>
            <w:r w:rsidR="005A259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A4369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131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8EF4E" w14:textId="718D2445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391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16D36" w14:textId="769065A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</w:tc>
      </w:tr>
      <w:tr w:rsidR="00593818" w:rsidRPr="0088101F" w14:paraId="5DE4DEBD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072CE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X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140E0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53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28466" w14:textId="2AD06926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00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E31A5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472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352B2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215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842A5" w14:textId="1984C63D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976</w:t>
            </w:r>
            <w:r w:rsidR="005A259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16E76" w14:textId="743C528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.994</w:t>
            </w:r>
            <w:r w:rsidR="005A259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77963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131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8A09C" w14:textId="4EB570E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348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64BC0" w14:textId="1C97924E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091</w:t>
            </w:r>
          </w:p>
        </w:tc>
      </w:tr>
      <w:tr w:rsidR="00593818" w:rsidRPr="0088101F" w14:paraId="68E3E6CF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1D845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625c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2A036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89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92CF5" w14:textId="185EB03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12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E77B7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442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3709D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505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3F54D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285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662A4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.457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2F4FB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683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D455B" w14:textId="42997C9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324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A9DC9" w14:textId="7DD4727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593818" w:rsidRPr="0088101F" w14:paraId="2201DAE4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A7549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B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21C14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71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C0BB3" w14:textId="039A3C65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619.411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9A319" w14:textId="0F598868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80.931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2E473" w14:textId="04C4E24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51.375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2FF0B" w14:textId="15B5E34F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77.630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F3F29" w14:textId="493705B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50.199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6CC88" w14:textId="1F137F3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46.650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13F92" w14:textId="154D8EF1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59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0866C" w14:textId="29EEFA69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0</w:t>
            </w:r>
          </w:p>
        </w:tc>
      </w:tr>
      <w:tr w:rsidR="00593818" w:rsidRPr="0088101F" w14:paraId="590110A0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727D5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C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FE967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72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9D1C9" w14:textId="4F0B941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81.509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1DCCB" w14:textId="78D2B16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58.908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02A3F" w14:textId="102A425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82.529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165D7" w14:textId="7DDE1CA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04.390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CB05C" w14:textId="2B91898E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03.488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6AFA8" w14:textId="4A04DA4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30.063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DB1FF" w14:textId="5B715E1C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8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2681E" w14:textId="7104B054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1</w:t>
            </w:r>
          </w:p>
        </w:tc>
      </w:tr>
      <w:tr w:rsidR="00593818" w:rsidRPr="0088101F" w14:paraId="735BBA74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7C024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aC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2DBC7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61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62BB3" w14:textId="0A3CB59C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42.145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733AA" w14:textId="45ECC264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02.893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5DF19" w14:textId="24E656EC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35.870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C6980" w14:textId="6886802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71.135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7F572" w14:textId="0956D8F1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79.530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FD4C2" w14:textId="373648C2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88.634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1CEC0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2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55F0A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6</w:t>
            </w:r>
          </w:p>
        </w:tc>
      </w:tr>
      <w:tr w:rsidR="00593818" w:rsidRPr="0088101F" w14:paraId="05213285" w14:textId="77777777" w:rsidTr="00DA2B0C">
        <w:trPr>
          <w:trHeight w:val="20"/>
        </w:trPr>
        <w:tc>
          <w:tcPr>
            <w:tcW w:w="1459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CDA58" w14:textId="77777777" w:rsidR="00593818" w:rsidRPr="0088101F" w:rsidRDefault="00593818" w:rsidP="00895C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own-regulated genes</w:t>
            </w:r>
          </w:p>
        </w:tc>
      </w:tr>
      <w:tr w:rsidR="006705D5" w:rsidRPr="0088101F" w14:paraId="52B083FA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BC30D" w14:textId="419A599D" w:rsidR="006705D5" w:rsidRPr="0088101F" w:rsidRDefault="006705D5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qV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6807F" w14:textId="596CBF50" w:rsidR="006705D5" w:rsidRPr="0088101F" w:rsidRDefault="006705D5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54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C5982" w14:textId="0FE4CE64" w:rsidR="006705D5" w:rsidRPr="0088101F" w:rsidRDefault="006705D5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822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2B41B" w14:textId="200C40B4" w:rsidR="006705D5" w:rsidRPr="0088101F" w:rsidRDefault="006705D5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20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44E85" w14:textId="5336F8B7" w:rsidR="006705D5" w:rsidRPr="0088101F" w:rsidRDefault="006705D5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138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50E91" w14:textId="64C15415" w:rsidR="006705D5" w:rsidRPr="0088101F" w:rsidRDefault="006705D5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23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CD11B" w14:textId="553DC5BE" w:rsidR="006705D5" w:rsidRPr="0088101F" w:rsidRDefault="006705D5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829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EB92C" w14:textId="3DD7FC4A" w:rsidR="006705D5" w:rsidRPr="0088101F" w:rsidRDefault="006705D5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16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2A7F2" w14:textId="081E76C1" w:rsidR="006705D5" w:rsidRPr="0088101F" w:rsidRDefault="006705D5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936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1DC63" w14:textId="0D35836B" w:rsidR="006705D5" w:rsidRPr="0088101F" w:rsidRDefault="006705D5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8608</w:t>
            </w:r>
          </w:p>
        </w:tc>
      </w:tr>
      <w:tr w:rsidR="00593818" w:rsidRPr="0088101F" w14:paraId="359781EE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BD5E8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p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A0AF6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41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34580" w14:textId="57CE92C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12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E19F0" w14:textId="111AFBB5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47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5EF3F" w14:textId="7EF0538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91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7FC50" w14:textId="67C39526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785</w:t>
            </w:r>
            <w:r w:rsidR="005A259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733EC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.830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FBAAD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208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965CD" w14:textId="21F67CCD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533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332FB" w14:textId="7C352C8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593818" w:rsidRPr="0088101F" w14:paraId="2ACA5AFC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04A87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hbhA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7D6F6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41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E84DF" w14:textId="1EF932A6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8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C08E6" w14:textId="68E4E3DE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72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27A3" w14:textId="62CE4976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2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37F03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648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C9E63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.486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4FF07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420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878D3" w14:textId="21EAEB66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61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002DB" w14:textId="4C55763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593818" w:rsidRPr="0088101F" w14:paraId="49D61632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13DB4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bO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8F929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13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B5A68" w14:textId="2574B07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830AE" w14:textId="3006A7E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6871" w14:textId="453646D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379BC" w14:textId="49AC5BA6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8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21477" w14:textId="099DC44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5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7D3BF" w14:textId="047F2106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34144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BC9B6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5</w:t>
            </w:r>
          </w:p>
        </w:tc>
      </w:tr>
      <w:tr w:rsidR="00593818" w:rsidRPr="0088101F" w14:paraId="7DDFB690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E5627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oEL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BF5C6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38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0A470" w14:textId="08A35081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36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15207" w14:textId="0A64CE45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212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49B68" w14:textId="55A1BB09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03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A957D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517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5926F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75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F84BD" w14:textId="3F87349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23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42D63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E09ED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9</w:t>
            </w:r>
          </w:p>
        </w:tc>
      </w:tr>
      <w:tr w:rsidR="00593818" w:rsidRPr="0088101F" w14:paraId="08D3EC3A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BC0FB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pC38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70AAA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83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0FF69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582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34F4F" w14:textId="56FD795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03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686C1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814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C7A1A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175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4DEB5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345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0A67C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822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FCFFE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B212A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5</w:t>
            </w:r>
          </w:p>
        </w:tc>
      </w:tr>
      <w:tr w:rsidR="00593818" w:rsidRPr="0088101F" w14:paraId="4FBD90ED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A27BE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650c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36B9F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95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46869" w14:textId="40B53919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66015" w14:textId="5523D91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5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0DA9A" w14:textId="5D02C14D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6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EF8AD" w14:textId="7444CA91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1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6B733" w14:textId="262C3945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3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EFBC4" w14:textId="1C229F2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6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D58AE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8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FFA2F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7</w:t>
            </w:r>
          </w:p>
        </w:tc>
      </w:tr>
      <w:tr w:rsidR="00593818" w:rsidRPr="0088101F" w14:paraId="3EF03551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DA240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A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63609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56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3C75E" w14:textId="0623740D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5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441A8" w14:textId="5B4C17D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7A212" w14:textId="21C4ED3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6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176C9" w14:textId="0E1BFFA9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6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6EC97" w14:textId="40F8C5FE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1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F2217" w14:textId="52A39C6D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2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B9FE6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228B3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2</w:t>
            </w:r>
          </w:p>
        </w:tc>
      </w:tr>
      <w:tr w:rsidR="00593818" w:rsidRPr="0088101F" w14:paraId="627DD32F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A398C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pB38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E7085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813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F9527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936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9D64E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116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F3FB6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229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BE6A3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626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BB38F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842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46592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176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945BD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54A3D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5</w:t>
            </w:r>
          </w:p>
        </w:tc>
      </w:tr>
      <w:tr w:rsidR="00593818" w:rsidRPr="0088101F" w14:paraId="6D4C2218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BA7CA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928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0B193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219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908EE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71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8529A" w14:textId="1F08D2CD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1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5A400" w14:textId="1ACC8AA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1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18DD6" w14:textId="632BA7E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89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B0B8F" w14:textId="10624CE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19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724FF" w14:textId="6238796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77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31F62" w14:textId="1EAB04F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5706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7B6CA" w14:textId="05A4940B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</w:tc>
      </w:tr>
      <w:tr w:rsidR="00593818" w:rsidRPr="0088101F" w14:paraId="5D3A9184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4F433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rA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8F735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31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08C51" w14:textId="1927BD0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3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3ADA8" w14:textId="7D8D5D6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1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9E2A5" w14:textId="33EF18CF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0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8A65C" w14:textId="1CD5E50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5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31021" w14:textId="4F4B21F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8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EB3CE" w14:textId="22D06BE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3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4BC61" w14:textId="306BF80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654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BA736" w14:textId="15D013B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302</w:t>
            </w:r>
          </w:p>
        </w:tc>
      </w:tr>
      <w:tr w:rsidR="00593818" w:rsidRPr="0088101F" w14:paraId="0244F437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D590F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64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E61B3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195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6F449" w14:textId="248AEEF6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79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6497E" w14:textId="3DCFA6A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87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E50B8" w14:textId="76977A4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67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BA85E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354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6EC00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.646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88B47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685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3DD04" w14:textId="528416CF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6439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29B19" w14:textId="6A91CD7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378</w:t>
            </w:r>
          </w:p>
        </w:tc>
      </w:tr>
      <w:tr w:rsidR="00593818" w:rsidRPr="0088101F" w14:paraId="2198C86D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98533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353c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7B73E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76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D9B78" w14:textId="317DE2E9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20B30" w14:textId="6F1312E5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3D394" w14:textId="2C3A5DF8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8B5E0" w14:textId="54C0CECE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61570" w14:textId="420B871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1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132F8" w14:textId="69B4D3F1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D204C" w14:textId="6E8DD728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589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CD309" w14:textId="7683401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392</w:t>
            </w:r>
          </w:p>
        </w:tc>
      </w:tr>
      <w:tr w:rsidR="00593818" w:rsidRPr="0088101F" w14:paraId="70B39C78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DD45C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108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8DAAA" w14:textId="7777777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56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96E5E" w14:textId="7B0BA62F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BF858" w14:textId="363A0A08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32CE6" w14:textId="5633AFD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E40BB" w14:textId="03CA9FB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4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62339" w14:textId="5CBC621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8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1FAA8" w14:textId="5933B64A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9B44D" w14:textId="1DAC1AD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493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6F3CB" w14:textId="243E9C9B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441</w:t>
            </w:r>
          </w:p>
        </w:tc>
      </w:tr>
      <w:tr w:rsidR="00593818" w:rsidRPr="0088101F" w14:paraId="6F384B0C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68CBF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E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25D9F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71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E5541" w14:textId="7A89AC67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97.453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99D2B" w14:textId="689DBFF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72.643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F4C85" w14:textId="17EE70AD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92.051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75240" w14:textId="0F5CD72A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88.254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B231C" w14:textId="4382E67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15.129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EDC68" w14:textId="369887E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61.901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A9013" w14:textId="2B965B7B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5D9FB" w14:textId="6201DFED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 w:rsidR="005A259A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593818" w:rsidRPr="0088101F" w14:paraId="4221E9C5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40108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F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88744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71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A231A" w14:textId="0EA7DC4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576.725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18FC3" w14:textId="61A5F85A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39.177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4F438" w14:textId="316569F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17.622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9F404" w14:textId="77B730E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41.262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3180B" w14:textId="2C15543E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17.795</w:t>
            </w:r>
            <w:r w:rsidR="005A259A" w:rsidRPr="008810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E28A0" w14:textId="05A5B084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67.450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958AA" w14:textId="2B5E3149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9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B6A18" w14:textId="7CF878C3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8</w:t>
            </w:r>
          </w:p>
        </w:tc>
      </w:tr>
      <w:tr w:rsidR="00593818" w:rsidRPr="0088101F" w14:paraId="3D0D1B55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1F63F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H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093E6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71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69D33" w14:textId="58B9BF18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79.013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95B4F" w14:textId="2295AB0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83.472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0BEDD" w14:textId="1A9E6599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86.751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703F7" w14:textId="6EE3CE55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96.8543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01936" w14:textId="346F8D9D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76.963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3F778" w14:textId="4071643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78.022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9A20B" w14:textId="42404936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A459B" w14:textId="633DBFBB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2</w:t>
            </w:r>
          </w:p>
        </w:tc>
      </w:tr>
      <w:tr w:rsidR="00593818" w:rsidRPr="0088101F" w14:paraId="6A806E23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E656B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tpA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59609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72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99AC9" w14:textId="571388F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72.308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3B763" w14:textId="030C582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51.063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F0FF0" w14:textId="2FBEBAB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98.821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359DE" w14:textId="1AFD235E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15.564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B7C8E" w14:textId="315F7ACA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17.891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6246E" w14:textId="30DD9B6D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77.5110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08FCB" w14:textId="2B3AC8BC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90DBA" w14:textId="27257DFD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6</w:t>
            </w:r>
          </w:p>
        </w:tc>
      </w:tr>
      <w:tr w:rsidR="00593818" w:rsidRPr="0088101F" w14:paraId="1B0F3C72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E1F30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G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F528D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72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EA418" w14:textId="7C11F8C6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38.703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A0164" w14:textId="0B9F414A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56.746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4168C" w14:textId="430CC36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84.822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1BBB3" w14:textId="7C4297C6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16.937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A7668" w14:textId="36F66D40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01.465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D25FB" w14:textId="40A05EF8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35.663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702DA" w14:textId="09339EA1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5118E" w14:textId="306768E4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0</w:t>
            </w:r>
          </w:p>
        </w:tc>
      </w:tr>
      <w:tr w:rsidR="00593818" w:rsidRPr="0088101F" w14:paraId="7B0F4450" w14:textId="77777777" w:rsidTr="00DA2B0C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E9C4F" w14:textId="77777777" w:rsidR="00593818" w:rsidRPr="0088101F" w:rsidRDefault="00593818" w:rsidP="00895C9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D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F53B3" w14:textId="77777777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STRG.722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ABB10" w14:textId="5881B512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  <w:r w:rsidR="004B2006" w:rsidRPr="008810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766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74820" w14:textId="77987B4A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4B2006" w:rsidRPr="008810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505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6E272" w14:textId="5BB07173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="004B2006" w:rsidRPr="008810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886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9FBB0" w14:textId="21C583D6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4B2006" w:rsidRPr="008810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547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98BB2" w14:textId="26CA103C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4B2006" w:rsidRPr="008810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747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0EFC5" w14:textId="636816AD" w:rsidR="00593818" w:rsidRPr="0088101F" w:rsidRDefault="00593818" w:rsidP="00895C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="004B2006" w:rsidRPr="008810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51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B5D0A" w14:textId="1C594129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D27DD" w14:textId="65C319B0" w:rsidR="00593818" w:rsidRPr="0088101F" w:rsidRDefault="00593818" w:rsidP="00895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9</w:t>
            </w:r>
          </w:p>
        </w:tc>
      </w:tr>
    </w:tbl>
    <w:p w14:paraId="13BCBB29" w14:textId="77D2F0AE" w:rsidR="00593818" w:rsidRPr="0088101F" w:rsidRDefault="00593818" w:rsidP="00593818">
      <w:pPr>
        <w:spacing w:after="24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  <w:r w:rsidRPr="0088101F">
        <w:rPr>
          <w:rFonts w:ascii="Times New Roman" w:hAnsi="Times New Roman" w:cs="Times New Roman"/>
          <w:color w:val="000000" w:themeColor="text1"/>
          <w:sz w:val="24"/>
        </w:rPr>
        <w:t>WT: wild-type; ∆</w:t>
      </w:r>
      <w:r w:rsidRPr="0088101F">
        <w:rPr>
          <w:rFonts w:ascii="Times New Roman" w:hAnsi="Times New Roman" w:cs="Times New Roman"/>
          <w:i/>
          <w:color w:val="000000" w:themeColor="text1"/>
          <w:sz w:val="24"/>
        </w:rPr>
        <w:t>hbhA</w:t>
      </w:r>
      <w:r w:rsidRPr="0088101F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88101F">
        <w:rPr>
          <w:rFonts w:ascii="Times New Roman" w:hAnsi="Times New Roman" w:cs="Times New Roman"/>
          <w:i/>
          <w:color w:val="000000" w:themeColor="text1"/>
          <w:sz w:val="24"/>
        </w:rPr>
        <w:t>hbhA</w:t>
      </w:r>
      <w:r w:rsidRPr="0088101F">
        <w:rPr>
          <w:rFonts w:ascii="Times New Roman" w:hAnsi="Times New Roman" w:cs="Times New Roman"/>
          <w:color w:val="000000" w:themeColor="text1"/>
          <w:sz w:val="24"/>
        </w:rPr>
        <w:t>-gene knockout mutant; fold change (FC</w:t>
      </w:r>
      <w:r w:rsidRPr="0088101F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); Fragments per kilobase of transcript per million mapped reads (FPKM)</w:t>
      </w:r>
      <w:r w:rsidR="004B2006" w:rsidRPr="0088101F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.</w:t>
      </w:r>
      <w:r w:rsidRPr="0088101F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8101F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p </w:t>
      </w:r>
      <w:r w:rsidRPr="0088101F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≤ 0.05</w:t>
      </w:r>
      <w:r w:rsidR="00DA2B0C" w:rsidRPr="0088101F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6D96D910" w14:textId="77777777" w:rsidR="00DA2B0C" w:rsidRPr="0088101F" w:rsidRDefault="00DA2B0C" w:rsidP="00593818">
      <w:pPr>
        <w:spacing w:after="24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</w:p>
    <w:p w14:paraId="04D16F48" w14:textId="77777777" w:rsidR="00DA2B0C" w:rsidRPr="0088101F" w:rsidRDefault="00DA2B0C" w:rsidP="00593818">
      <w:pPr>
        <w:spacing w:after="24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</w:p>
    <w:p w14:paraId="286ABF58" w14:textId="77777777" w:rsidR="00DA2B0C" w:rsidRPr="0088101F" w:rsidRDefault="00DA2B0C" w:rsidP="00593818">
      <w:pPr>
        <w:spacing w:after="24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</w:p>
    <w:p w14:paraId="5920FD08" w14:textId="77777777" w:rsidR="00DA2B0C" w:rsidRPr="0088101F" w:rsidRDefault="00DA2B0C" w:rsidP="00593818">
      <w:pPr>
        <w:spacing w:after="24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</w:p>
    <w:p w14:paraId="1DC6F18B" w14:textId="77777777" w:rsidR="00DA2B0C" w:rsidRPr="0088101F" w:rsidRDefault="00DA2B0C" w:rsidP="00593818">
      <w:pPr>
        <w:spacing w:after="24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</w:p>
    <w:p w14:paraId="03C08125" w14:textId="77777777" w:rsidR="00DA2B0C" w:rsidRPr="0088101F" w:rsidRDefault="00DA2B0C" w:rsidP="00593818">
      <w:pPr>
        <w:spacing w:after="24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</w:p>
    <w:p w14:paraId="77EDC674" w14:textId="77777777" w:rsidR="00DA2B0C" w:rsidRPr="0088101F" w:rsidRDefault="00DA2B0C" w:rsidP="00593818">
      <w:pPr>
        <w:spacing w:after="24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9B75742" w14:textId="3C3542F5" w:rsidR="00DA2B0C" w:rsidRPr="0088101F" w:rsidRDefault="00DA2B0C" w:rsidP="00593818">
      <w:pPr>
        <w:spacing w:after="24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E0679F5" w14:textId="77777777" w:rsidR="00D241EF" w:rsidRPr="0088101F" w:rsidRDefault="00D241EF" w:rsidP="00593818">
      <w:pPr>
        <w:spacing w:after="24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14595" w:type="dxa"/>
        <w:tblInd w:w="-560" w:type="dxa"/>
        <w:tblLayout w:type="fixed"/>
        <w:tblLook w:val="04A0" w:firstRow="1" w:lastRow="0" w:firstColumn="1" w:lastColumn="0" w:noHBand="0" w:noVBand="1"/>
      </w:tblPr>
      <w:tblGrid>
        <w:gridCol w:w="1269"/>
        <w:gridCol w:w="1413"/>
        <w:gridCol w:w="1423"/>
        <w:gridCol w:w="1559"/>
        <w:gridCol w:w="1633"/>
        <w:gridCol w:w="1459"/>
        <w:gridCol w:w="1460"/>
        <w:gridCol w:w="1459"/>
        <w:gridCol w:w="1360"/>
        <w:gridCol w:w="1560"/>
      </w:tblGrid>
      <w:tr w:rsidR="00593818" w:rsidRPr="0088101F" w14:paraId="15E868B5" w14:textId="77777777" w:rsidTr="00D241EF">
        <w:trPr>
          <w:trHeight w:val="20"/>
          <w:tblHeader/>
        </w:trPr>
        <w:tc>
          <w:tcPr>
            <w:tcW w:w="1459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4BE61" w14:textId="6597A0FF" w:rsidR="00593818" w:rsidRPr="0088101F" w:rsidRDefault="00593818" w:rsidP="00D241E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9F3390"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3</w:t>
            </w:r>
            <w:r w:rsidR="001A3961"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tially expressed up- and down-regulate</w:t>
            </w:r>
            <w:r w:rsidR="004920D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s </w:t>
            </w:r>
            <w:r w:rsidRPr="0088101F">
              <w:rPr>
                <w:rFonts w:ascii="Times New Roman" w:hAnsi="Times New Roman" w:cs="Times New Roman"/>
                <w:bCs/>
                <w:sz w:val="24"/>
                <w:szCs w:val="24"/>
              </w:rPr>
              <w:t>induced by the</w:t>
            </w: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Δmtp-hbhA </w:t>
            </w:r>
            <w:r w:rsidRPr="0088101F">
              <w:rPr>
                <w:rFonts w:ascii="Times New Roman" w:hAnsi="Times New Roman" w:cs="Times New Roman"/>
                <w:bCs/>
                <w:sz w:val="24"/>
                <w:szCs w:val="24"/>
              </w:rPr>
              <w:t>deletion mutant relative to the wild-type.</w:t>
            </w:r>
          </w:p>
        </w:tc>
      </w:tr>
      <w:tr w:rsidR="00593818" w:rsidRPr="0088101F" w14:paraId="6347ABA2" w14:textId="77777777" w:rsidTr="00D241EF">
        <w:trPr>
          <w:trHeight w:val="20"/>
          <w:tblHeader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59696" w14:textId="77777777" w:rsidR="00593818" w:rsidRPr="0088101F" w:rsidRDefault="00593818" w:rsidP="00D24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EC020" w14:textId="77777777" w:rsidR="00593818" w:rsidRPr="0088101F" w:rsidRDefault="00593818" w:rsidP="00D24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D57FA" w14:textId="77777777" w:rsidR="00593818" w:rsidRPr="0088101F" w:rsidRDefault="00593818" w:rsidP="00D24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PKM </w:t>
            </w: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Δmtp-hbh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4EF2E" w14:textId="77777777" w:rsidR="00593818" w:rsidRPr="0088101F" w:rsidRDefault="00593818" w:rsidP="00D24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 Δ</w:t>
            </w: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Δmtp-hbhA 2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89DFC" w14:textId="77777777" w:rsidR="00593818" w:rsidRPr="0088101F" w:rsidRDefault="00593818" w:rsidP="00D24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 Δ</w:t>
            </w: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Δmtp-hbhA 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1CA80" w14:textId="77777777" w:rsidR="00593818" w:rsidRPr="0088101F" w:rsidRDefault="00593818" w:rsidP="00D241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 WT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2774E" w14:textId="77777777" w:rsidR="00593818" w:rsidRPr="0088101F" w:rsidRDefault="00593818" w:rsidP="00D24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 WT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7A6E8" w14:textId="77777777" w:rsidR="00593818" w:rsidRPr="0088101F" w:rsidRDefault="00593818" w:rsidP="00D24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PKM WT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AD544" w14:textId="77777777" w:rsidR="00593818" w:rsidRPr="0088101F" w:rsidRDefault="00593818" w:rsidP="00D24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47A60" w14:textId="77777777" w:rsidR="00593818" w:rsidRPr="0088101F" w:rsidRDefault="00593818" w:rsidP="00D241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-value</w:t>
            </w:r>
          </w:p>
        </w:tc>
      </w:tr>
      <w:tr w:rsidR="00593818" w:rsidRPr="0088101F" w14:paraId="71155F5A" w14:textId="77777777" w:rsidTr="00D241EF">
        <w:trPr>
          <w:trHeight w:val="20"/>
        </w:trPr>
        <w:tc>
          <w:tcPr>
            <w:tcW w:w="1459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0623B" w14:textId="77777777" w:rsidR="00593818" w:rsidRPr="0088101F" w:rsidRDefault="00593818" w:rsidP="00D241EF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-regulated genes</w:t>
            </w:r>
          </w:p>
        </w:tc>
      </w:tr>
      <w:tr w:rsidR="00593818" w:rsidRPr="0088101F" w14:paraId="18E7EBFA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7EB71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des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02FAE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592</w:t>
            </w:r>
          </w:p>
          <w:p w14:paraId="75021A0C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E3784" w14:textId="295C77FE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9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4B837" w14:textId="505418DC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64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BFA29" w14:textId="556A3CC2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97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8CB31" w14:textId="1E727FC8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6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7D78B" w14:textId="12FE97E9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6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4A092" w14:textId="750F4AD2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1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10045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70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41AE1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</w:tr>
      <w:tr w:rsidR="00593818" w:rsidRPr="0088101F" w14:paraId="04A09502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49F2E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E59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B5485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47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63D9E" w14:textId="39B71075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6C54B" w14:textId="454A9ED1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53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BA17E" w14:textId="67A9C5CD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4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F310B" w14:textId="299CDF78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95DC5" w14:textId="4C168ABA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F2244" w14:textId="66B6553F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23A0F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69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A237E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207</w:t>
            </w:r>
          </w:p>
        </w:tc>
      </w:tr>
      <w:tr w:rsidR="00593818" w:rsidRPr="0088101F" w14:paraId="5763EA84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12780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aA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1C184" w14:textId="6DF7E7FA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24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9D2A6" w14:textId="3EFF3424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30126" w14:textId="5ABB8B2B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8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FD649" w14:textId="771635D1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8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C934C" w14:textId="0235C0D6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BB036" w14:textId="17D4ED8B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3ED26" w14:textId="7BF12E92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D8300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502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779AF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</w:tr>
      <w:tr w:rsidR="00593818" w:rsidRPr="0088101F" w14:paraId="20878AD3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8AFC8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dA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134C4" w14:textId="5A8B440D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39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22703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77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F4F79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7458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87CF7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620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F0FC9" w14:textId="633374BB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33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D55D5" w14:textId="5EA9BD85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491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28E9E" w14:textId="5B740C4F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39</w:t>
            </w:r>
            <w:r w:rsidR="00536231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60CC1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49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41B49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223</w:t>
            </w:r>
          </w:p>
        </w:tc>
      </w:tr>
      <w:tr w:rsidR="00593818" w:rsidRPr="0088101F" w14:paraId="33EFF22C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58930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B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CA352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97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25310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.66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95139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.0232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DCB54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279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E2444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.477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21ADE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.981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DB281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.446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5E25D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8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A1262" w14:textId="31B4CACF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7</w:t>
            </w:r>
          </w:p>
        </w:tc>
      </w:tr>
      <w:tr w:rsidR="00593818" w:rsidRPr="0088101F" w14:paraId="21A0795F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A6125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H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D9624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97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5CAC8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.86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11D1E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.5572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6E62A" w14:textId="42AC59AE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34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890B4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.622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4331D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.000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9C4C4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431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E55E3" w14:textId="10D47196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1D8A1" w14:textId="30D42956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8</w:t>
            </w:r>
          </w:p>
        </w:tc>
      </w:tr>
      <w:tr w:rsidR="00593818" w:rsidRPr="0088101F" w14:paraId="536688AF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D0608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C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D368D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97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28A4D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20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085F6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6235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00DF9" w14:textId="7EC6AE1D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436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500F7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542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2F925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780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CCC1E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901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F8645" w14:textId="411654AB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6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EEA12" w14:textId="56428CA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08</w:t>
            </w:r>
          </w:p>
        </w:tc>
      </w:tr>
      <w:tr w:rsidR="00593818" w:rsidRPr="0088101F" w14:paraId="2745A289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67ABE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cE2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F8457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8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4FC17" w14:textId="5F802889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226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7A2D9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5616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F23EB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779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1CAFB" w14:textId="48122378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06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4EC81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885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1EB3A" w14:textId="6BAE4E03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832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9EC29" w14:textId="10BB0169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7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59D70" w14:textId="521AB64A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4</w:t>
            </w:r>
          </w:p>
        </w:tc>
      </w:tr>
      <w:tr w:rsidR="00593818" w:rsidRPr="0088101F" w14:paraId="145D9A9B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93B3C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0986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241FF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73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A74E8" w14:textId="529FF958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3B4A1" w14:textId="67D6E941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10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58836" w14:textId="2712890B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2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7660C" w14:textId="7AE794E5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5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29973" w14:textId="30D870DB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3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5A85E" w14:textId="0E092604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6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904F4" w14:textId="7131D216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FC036" w14:textId="65D003A1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0</w:t>
            </w:r>
          </w:p>
        </w:tc>
      </w:tr>
      <w:tr w:rsidR="00593818" w:rsidRPr="0088101F" w14:paraId="1E26634B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0EE9E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0987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F1A16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73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88D0B" w14:textId="5E2D7C2F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0.79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7AAAC" w14:textId="3ABF4D63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61.9206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B73DC" w14:textId="0D20443D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30.064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87DA4" w14:textId="21482162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9.246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8B153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0.459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7B890" w14:textId="579E60AF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4.751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02615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755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1CF30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2548</w:t>
            </w:r>
          </w:p>
        </w:tc>
      </w:tr>
      <w:tr w:rsidR="00593818" w:rsidRPr="0088101F" w14:paraId="15EC5DC9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BFBA7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iB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2137A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4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2190B" w14:textId="71FC763A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.74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7A027" w14:textId="5808A295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.1040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7B3E2" w14:textId="29E69873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23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CDC63" w14:textId="673580BE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FB979" w14:textId="7A6E5DB8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B4C4C" w14:textId="71F00338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.669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AC478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766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006AA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5627</w:t>
            </w:r>
          </w:p>
        </w:tc>
      </w:tr>
      <w:tr w:rsidR="00593818" w:rsidRPr="0088101F" w14:paraId="32FA5DA8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69A13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s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18B43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12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88AAA" w14:textId="7D50768B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.01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C8961" w14:textId="5E52233E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9255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F1E1D" w14:textId="77954228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51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30A23" w14:textId="298418E8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15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8C51E" w14:textId="770E45B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226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EF905" w14:textId="1FB87FE5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12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42EF3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70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9FCF6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3126</w:t>
            </w:r>
          </w:p>
        </w:tc>
      </w:tr>
      <w:tr w:rsidR="00593818" w:rsidRPr="0088101F" w14:paraId="32CF8A02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7CC46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fpA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475E4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05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B8B36" w14:textId="12E0ACDB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5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8793A" w14:textId="4DA887B0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6.9563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F5B0B" w14:textId="130ABFF3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8.950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49EF2" w14:textId="4BBC5466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513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27D9C" w14:textId="799570A4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.921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99F65" w14:textId="040F341C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213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49160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66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9E5BF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6852</w:t>
            </w:r>
          </w:p>
        </w:tc>
      </w:tr>
      <w:tr w:rsidR="00593818" w:rsidRPr="0088101F" w14:paraId="470FA8EA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E3C5A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met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E296D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84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8278C" w14:textId="78283404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7.53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1DD88" w14:textId="77AF2E02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4.6598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C82AC" w14:textId="079D587C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212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DD947" w14:textId="034374AE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5.158</w:t>
            </w:r>
            <w:r w:rsidR="00471B87" w:rsidRPr="008810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535A2" w14:textId="2DCEA6DF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272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77492" w14:textId="5E695A01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447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FF476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604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20A3C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5309</w:t>
            </w:r>
          </w:p>
        </w:tc>
      </w:tr>
      <w:tr w:rsidR="00593818" w:rsidRPr="0088101F" w14:paraId="2D02321F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0026F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sG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A259B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05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17783" w14:textId="3960794F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81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2AC04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451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DDD9D" w14:textId="3A58475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17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B8071" w14:textId="46A9616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r w:rsidR="00471B87" w:rsidRPr="008810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B2F90" w14:textId="6BE49180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26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C9036" w14:textId="0AAEC636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15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54CD8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595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1E384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2642</w:t>
            </w:r>
          </w:p>
        </w:tc>
      </w:tr>
      <w:tr w:rsidR="00593818" w:rsidRPr="0088101F" w14:paraId="495B4755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989B5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2652c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4B24E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191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9341A" w14:textId="451AAF4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.62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09425" w14:textId="168501A8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2246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05352" w14:textId="41C3C823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2.322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91846" w14:textId="6B0A9098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128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52B11" w14:textId="3AAEC932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874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20BE8" w14:textId="6DF6C408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139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FB03B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46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87EF5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1603</w:t>
            </w:r>
          </w:p>
        </w:tc>
      </w:tr>
      <w:tr w:rsidR="00593818" w:rsidRPr="0088101F" w14:paraId="4F20AACD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C68E9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v3256c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1951A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36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1D3D9" w14:textId="2BC31FFE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91.015</w:t>
            </w:r>
            <w:r w:rsidR="00471B87" w:rsidRPr="008810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8F7A8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30.4797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1E157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83.420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EA371" w14:textId="0F5A11CE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85.560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101E9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18.339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33C02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03.867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1F5F0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1.45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4D086" w14:textId="77777777" w:rsidR="00593818" w:rsidRPr="0088101F" w:rsidRDefault="00593818" w:rsidP="00D2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0.0895</w:t>
            </w:r>
          </w:p>
        </w:tc>
      </w:tr>
      <w:tr w:rsidR="00593818" w:rsidRPr="0088101F" w14:paraId="068F496D" w14:textId="77777777" w:rsidTr="00D241EF">
        <w:trPr>
          <w:trHeight w:val="20"/>
        </w:trPr>
        <w:tc>
          <w:tcPr>
            <w:tcW w:w="1459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559B5" w14:textId="77777777" w:rsidR="00593818" w:rsidRPr="0088101F" w:rsidRDefault="00593818" w:rsidP="00D24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own-regulated genes</w:t>
            </w:r>
          </w:p>
        </w:tc>
      </w:tr>
      <w:tr w:rsidR="006705D5" w:rsidRPr="0088101F" w14:paraId="278C0342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CFA44" w14:textId="5C00C900" w:rsidR="006705D5" w:rsidRPr="0088101F" w:rsidRDefault="006705D5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pqV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9ECE0" w14:textId="252BF2C6" w:rsidR="006705D5" w:rsidRPr="0088101F" w:rsidRDefault="006705D5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79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14170" w14:textId="2ECB4C83" w:rsidR="006705D5" w:rsidRPr="0088101F" w:rsidRDefault="006705D5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84D63" w14:textId="645AA645" w:rsidR="006705D5" w:rsidRPr="0088101F" w:rsidRDefault="006705D5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DB7CB" w14:textId="549AE9A2" w:rsidR="006705D5" w:rsidRPr="0088101F" w:rsidRDefault="006705D5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09EA5" w14:textId="69FD2299" w:rsidR="006705D5" w:rsidRPr="0088101F" w:rsidRDefault="006705D5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2E6C0" w14:textId="17D99017" w:rsidR="006705D5" w:rsidRPr="0088101F" w:rsidRDefault="006705D5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B202E" w14:textId="6936FCBB" w:rsidR="006705D5" w:rsidRPr="0088101F" w:rsidRDefault="006705D5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E42AE" w14:textId="53257429" w:rsidR="006705D5" w:rsidRPr="0088101F" w:rsidRDefault="006705D5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0C902" w14:textId="07E8A99E" w:rsidR="006705D5" w:rsidRPr="0088101F" w:rsidRDefault="006705D5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3818" w:rsidRPr="0088101F" w14:paraId="443E4CBD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097D0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bhA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CEFC3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36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6E693" w14:textId="4842FCC1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89455" w14:textId="04A98D5F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30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F4F55" w14:textId="5601CC49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0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32A2D" w14:textId="2F254863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094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5BFF6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612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22260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228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D86D5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A5791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593818" w:rsidRPr="0088101F" w14:paraId="32599F2A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2BA31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3312A/mtp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DA0DF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40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17842" w14:textId="4CE756AC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27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F4F60" w14:textId="77A122FD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598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4CFB8" w14:textId="1E06DD98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47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1A860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291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53F3E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.087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81B97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206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7698B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8AC60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2</w:t>
            </w:r>
          </w:p>
        </w:tc>
      </w:tr>
      <w:tr w:rsidR="00593818" w:rsidRPr="0088101F" w14:paraId="26BB634B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BE241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3326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AFA08" w14:textId="5BFD9170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41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6DC46" w14:textId="61F4E72A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7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D3B53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242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9CD72" w14:textId="086FD83B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69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B76A3" w14:textId="4456BAA8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23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33E75" w14:textId="10798784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97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FCFEA" w14:textId="7D8A6FAA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12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833CC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8199C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7</w:t>
            </w:r>
          </w:p>
        </w:tc>
      </w:tr>
      <w:tr w:rsidR="00593818" w:rsidRPr="0088101F" w14:paraId="4D90E39A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D0431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2815c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640BA" w14:textId="29C15E5D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05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E1701" w14:textId="0B551891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7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56FE2" w14:textId="7BC84DED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355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207F2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85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79665" w14:textId="4E439DD1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83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18578" w14:textId="21509F88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91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A3233" w14:textId="42EAD5E0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15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48DB2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C9DDD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0</w:t>
            </w:r>
          </w:p>
        </w:tc>
      </w:tr>
      <w:tr w:rsidR="00593818" w:rsidRPr="0088101F" w14:paraId="1EAE9CA4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86D40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3475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FD155" w14:textId="7A4DE61B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50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EA270" w14:textId="5A9C3224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6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A8692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32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94763" w14:textId="45C6F1E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58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46B39" w14:textId="130A2C2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36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21D68" w14:textId="2D04F04F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70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F055D" w14:textId="461BDBCD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62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D6773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67620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6</w:t>
            </w:r>
          </w:p>
        </w:tc>
      </w:tr>
      <w:tr w:rsidR="00593818" w:rsidRPr="0088101F" w14:paraId="2E424437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C1286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2042c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F72F1" w14:textId="19818F39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147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98008" w14:textId="353C6326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1B61C" w14:textId="4E626D6A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405BE" w14:textId="7C3AF3AC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D455C" w14:textId="084C83C0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1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A8D26" w14:textId="3183E09D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5C386" w14:textId="70AB8850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AB88E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7075D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7</w:t>
            </w:r>
          </w:p>
        </w:tc>
      </w:tr>
      <w:tr w:rsidR="00593818" w:rsidRPr="0088101F" w14:paraId="1BC67DDE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FCC1F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ce2D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68872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45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D4651" w14:textId="6EDF92CD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F8783" w14:textId="42D0F662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26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E909F" w14:textId="7CA2F5A2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10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EEA0B" w14:textId="7A671D56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66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5905F" w14:textId="2B4CBFAD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55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06752" w14:textId="7F995AD9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7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8BAB0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EBC31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0</w:t>
            </w:r>
          </w:p>
        </w:tc>
      </w:tr>
      <w:tr w:rsidR="00593818" w:rsidRPr="0088101F" w14:paraId="6C544900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76DDD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_PGRS26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E844F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104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6C06A" w14:textId="015BBC38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063C6" w14:textId="4D608B89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6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05E6C" w14:textId="12B6344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3379D" w14:textId="60DD5C1C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96ED4" w14:textId="3A62251E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54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DB154" w14:textId="393F255A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0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8B615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E4A46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0</w:t>
            </w:r>
          </w:p>
        </w:tc>
      </w:tr>
      <w:tr w:rsidR="00593818" w:rsidRPr="0088101F" w14:paraId="057D091B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182A7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1377c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E3209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102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2565D" w14:textId="2317D532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8187C" w14:textId="2977F6EE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3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019B3" w14:textId="730034F9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6BAE6" w14:textId="27237F5B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6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CDF59" w14:textId="6236BE7F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0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13258" w14:textId="4688C48A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55215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AA9B3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0</w:t>
            </w:r>
          </w:p>
        </w:tc>
      </w:tr>
      <w:tr w:rsidR="00593818" w:rsidRPr="0088101F" w14:paraId="30DC9851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2F274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aprA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C14F9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173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D5D36" w14:textId="03BFD0D1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DC8C4" w14:textId="7C4CFEEB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635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BF37A" w14:textId="717F9643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854DB" w14:textId="46B4888B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47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C1E9E" w14:textId="5B988713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2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F4AB2" w14:textId="06FD4DF0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16A73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DAB2C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5</w:t>
            </w:r>
          </w:p>
        </w:tc>
      </w:tr>
      <w:tr w:rsidR="00593818" w:rsidRPr="0088101F" w14:paraId="1E976877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C3365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0487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C669C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36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93C00" w14:textId="70BAA12A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F90DC" w14:textId="30DC87B1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2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51EFD" w14:textId="6DCD2133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6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2AC4D" w14:textId="16E70E3F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8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8B806" w14:textId="084A478F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00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8A4E8" w14:textId="3EA39521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B3351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C9EDD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6</w:t>
            </w:r>
          </w:p>
        </w:tc>
      </w:tr>
      <w:tr w:rsidR="00593818" w:rsidRPr="0088101F" w14:paraId="79C6FB20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F7173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3475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028E9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250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E4E36" w14:textId="34A8D6A8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61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B1FBE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32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DA9B7" w14:textId="04272BEF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58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4CEAF" w14:textId="391A40E2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36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9FD7F" w14:textId="40EABC65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70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EB686" w14:textId="249CDB85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62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CEDCD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B9102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6</w:t>
            </w:r>
          </w:p>
        </w:tc>
      </w:tr>
      <w:tr w:rsidR="00593818" w:rsidRPr="0088101F" w14:paraId="6609FA5E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CEF23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crMT1234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EFCF0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88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A5A40" w14:textId="420F379C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9.3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54BFF" w14:textId="174E50C5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5.483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1747E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.093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ECD2E" w14:textId="3F37E835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8.263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23B86" w14:textId="2276C184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9.627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2470A" w14:textId="44857695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2.08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C2FCA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2141A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9</w:t>
            </w:r>
          </w:p>
        </w:tc>
      </w:tr>
      <w:tr w:rsidR="00593818" w:rsidRPr="0088101F" w14:paraId="5BCA4825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6C895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v1096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9CD33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81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20BE6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F3F76" w14:textId="327D4346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04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26197" w14:textId="0A8AA6A1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6C1E2" w14:textId="5ED40561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6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8E7BF" w14:textId="4F058972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3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F72C3" w14:textId="11189D8B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27DA7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B4F34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6</w:t>
            </w:r>
          </w:p>
        </w:tc>
      </w:tr>
      <w:tr w:rsidR="00593818" w:rsidRPr="0088101F" w14:paraId="1183C918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E8D81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77471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97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AE028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02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60E7C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.434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68E7B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347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4B9A9" w14:textId="06DF4910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.058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34BFB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.034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6AFE0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561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62075" w14:textId="0FD5760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7FA8D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7</w:t>
            </w:r>
          </w:p>
        </w:tc>
      </w:tr>
      <w:tr w:rsidR="00593818" w:rsidRPr="0088101F" w14:paraId="4E2F90D9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65758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F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1723B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97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8222B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.29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39234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.4603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CB2C6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.316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3469F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.845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922CC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.691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8A833" w14:textId="786085E1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.061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9A04B" w14:textId="05AB1872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72913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7</w:t>
            </w:r>
          </w:p>
        </w:tc>
      </w:tr>
      <w:tr w:rsidR="00593818" w:rsidRPr="0088101F" w14:paraId="319EC2A0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4B199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A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DE91D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97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4CFA8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.23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F3CDE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.0662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EEC84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233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42B96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670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91D11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134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CED84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925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0C0B6" w14:textId="26F0F9C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DE533" w14:textId="0B1DAF41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66</w:t>
            </w:r>
          </w:p>
        </w:tc>
      </w:tr>
      <w:tr w:rsidR="00593818" w:rsidRPr="0088101F" w14:paraId="2543287A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D3996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G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6F194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97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E9C8D" w14:textId="5CD541DF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653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88246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6242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A81FC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617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97020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037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F2B5A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765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F1095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451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C0BC2" w14:textId="6274FA32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BCCF9" w14:textId="0CD919BF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1</w:t>
            </w:r>
          </w:p>
        </w:tc>
      </w:tr>
      <w:tr w:rsidR="00593818" w:rsidRPr="0088101F" w14:paraId="6F7BB437" w14:textId="77777777" w:rsidTr="00D241EF">
        <w:trPr>
          <w:trHeight w:val="2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496C1" w14:textId="77777777" w:rsidR="00593818" w:rsidRPr="0088101F" w:rsidRDefault="00593818" w:rsidP="00D24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D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83A10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RG.97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84A61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41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A71E2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3604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FD4AD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269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EC811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756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DF823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424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526E3" w14:textId="77777777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115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1B9F1" w14:textId="6ABFFDB5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72678" w14:textId="21E44856" w:rsidR="00593818" w:rsidRPr="0088101F" w:rsidRDefault="00593818" w:rsidP="00D241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55</w:t>
            </w:r>
          </w:p>
        </w:tc>
      </w:tr>
    </w:tbl>
    <w:p w14:paraId="0DD382AE" w14:textId="71633A7D" w:rsidR="00593818" w:rsidRPr="0088101F" w:rsidRDefault="00593818" w:rsidP="00DC7BE4">
      <w:pPr>
        <w:spacing w:after="24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  <w:r w:rsidRPr="0088101F">
        <w:rPr>
          <w:rFonts w:ascii="Times New Roman" w:hAnsi="Times New Roman" w:cs="Times New Roman"/>
          <w:color w:val="000000" w:themeColor="text1"/>
          <w:sz w:val="24"/>
        </w:rPr>
        <w:t>WT: wild-type; ∆</w:t>
      </w:r>
      <w:r w:rsidRPr="0088101F">
        <w:rPr>
          <w:rFonts w:ascii="Times New Roman" w:hAnsi="Times New Roman" w:cs="Times New Roman"/>
          <w:i/>
          <w:iCs/>
          <w:color w:val="000000" w:themeColor="text1"/>
          <w:sz w:val="24"/>
        </w:rPr>
        <w:t>mtp-</w:t>
      </w:r>
      <w:r w:rsidRPr="0088101F">
        <w:rPr>
          <w:rFonts w:ascii="Times New Roman" w:hAnsi="Times New Roman" w:cs="Times New Roman"/>
          <w:i/>
          <w:color w:val="000000" w:themeColor="text1"/>
          <w:sz w:val="24"/>
        </w:rPr>
        <w:t>hbhA</w:t>
      </w:r>
      <w:r w:rsidRPr="0088101F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88101F">
        <w:rPr>
          <w:rFonts w:ascii="Times New Roman" w:hAnsi="Times New Roman" w:cs="Times New Roman"/>
          <w:i/>
          <w:iCs/>
          <w:color w:val="000000" w:themeColor="text1"/>
          <w:sz w:val="24"/>
        </w:rPr>
        <w:t>mtp-</w:t>
      </w:r>
      <w:r w:rsidRPr="0088101F">
        <w:rPr>
          <w:rFonts w:ascii="Times New Roman" w:hAnsi="Times New Roman" w:cs="Times New Roman"/>
          <w:i/>
          <w:color w:val="000000" w:themeColor="text1"/>
          <w:sz w:val="24"/>
        </w:rPr>
        <w:t>hbhA</w:t>
      </w:r>
      <w:r w:rsidRPr="0088101F">
        <w:rPr>
          <w:rFonts w:ascii="Times New Roman" w:hAnsi="Times New Roman" w:cs="Times New Roman"/>
          <w:color w:val="000000" w:themeColor="text1"/>
          <w:sz w:val="24"/>
        </w:rPr>
        <w:t>-gene knockout mutant; fold change (FC</w:t>
      </w:r>
      <w:r w:rsidRPr="0088101F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); Fragments per kilobase of transcript per million mapped reads (FPKM)</w:t>
      </w:r>
      <w:r w:rsidR="004B2006" w:rsidRPr="0088101F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.</w:t>
      </w:r>
      <w:r w:rsidRPr="0088101F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bookmarkStart w:id="1" w:name="_Hlk67246504"/>
      <w:r w:rsidRPr="0088101F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p </w:t>
      </w:r>
      <w:r w:rsidRPr="0088101F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≤ 0.05 was considered significant.</w:t>
      </w:r>
      <w:bookmarkEnd w:id="0"/>
      <w:bookmarkEnd w:id="1"/>
    </w:p>
    <w:p w14:paraId="3D1EA9E8" w14:textId="77777777" w:rsidR="002D73B2" w:rsidRPr="0088101F" w:rsidRDefault="002D73B2" w:rsidP="00DC7BE4">
      <w:pPr>
        <w:spacing w:after="24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</w:p>
    <w:p w14:paraId="37489073" w14:textId="77777777" w:rsidR="00E44C20" w:rsidRPr="0088101F" w:rsidRDefault="00E44C20" w:rsidP="00DC7BE4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2F286D" w14:textId="3EA3B62A" w:rsidR="002D73B2" w:rsidRPr="0088101F" w:rsidRDefault="002D73B2" w:rsidP="002D73B2">
      <w:pPr>
        <w:pStyle w:val="Heading2"/>
        <w:spacing w:after="240"/>
      </w:pPr>
      <w:r w:rsidRPr="0088101F">
        <w:lastRenderedPageBreak/>
        <w:t>RT-qPCR</w:t>
      </w:r>
    </w:p>
    <w:p w14:paraId="47535195" w14:textId="77E00553" w:rsidR="002D73B2" w:rsidRPr="0088101F" w:rsidRDefault="002D73B2" w:rsidP="00DC7BE4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101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F3390" w:rsidRPr="0088101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810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8101F">
        <w:rPr>
          <w:rFonts w:ascii="Times New Roman" w:hAnsi="Times New Roman" w:cs="Times New Roman"/>
          <w:sz w:val="24"/>
          <w:szCs w:val="24"/>
        </w:rPr>
        <w:t xml:space="preserve">The RT-qPCR expression means and standard deviations for each gene for the 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 xml:space="preserve">M. tuberculosis </w:t>
      </w:r>
      <w:r w:rsidRPr="0088101F">
        <w:rPr>
          <w:rFonts w:ascii="Times New Roman" w:hAnsi="Times New Roman" w:cs="Times New Roman"/>
          <w:sz w:val="24"/>
          <w:szCs w:val="24"/>
        </w:rPr>
        <w:t>WT</w:t>
      </w:r>
      <w:r w:rsidR="004B2006" w:rsidRPr="0088101F">
        <w:rPr>
          <w:rFonts w:ascii="Times New Roman" w:hAnsi="Times New Roman" w:cs="Times New Roman"/>
          <w:sz w:val="24"/>
          <w:szCs w:val="24"/>
        </w:rPr>
        <w:t>.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8101F">
        <w:rPr>
          <w:rFonts w:ascii="Times New Roman" w:hAnsi="Times New Roman" w:cs="Times New Roman"/>
          <w:sz w:val="24"/>
          <w:szCs w:val="24"/>
        </w:rPr>
        <w:t>deletion mutants</w:t>
      </w:r>
      <w:r w:rsidR="004B2006" w:rsidRPr="0088101F">
        <w:rPr>
          <w:rFonts w:ascii="Times New Roman" w:hAnsi="Times New Roman" w:cs="Times New Roman"/>
          <w:sz w:val="24"/>
          <w:szCs w:val="24"/>
        </w:rPr>
        <w:t>.</w:t>
      </w:r>
      <w:r w:rsidRPr="0088101F">
        <w:rPr>
          <w:rFonts w:ascii="Times New Roman" w:hAnsi="Times New Roman" w:cs="Times New Roman"/>
          <w:sz w:val="24"/>
          <w:szCs w:val="24"/>
        </w:rPr>
        <w:t xml:space="preserve"> and their respective complements</w:t>
      </w:r>
    </w:p>
    <w:p w14:paraId="15269E06" w14:textId="01956C60" w:rsidR="002D73B2" w:rsidRPr="0088101F" w:rsidRDefault="002D73B2" w:rsidP="009F3390">
      <w:pPr>
        <w:jc w:val="both"/>
        <w:rPr>
          <w:rFonts w:ascii="Times New Roman" w:hAnsi="Times New Roman" w:cs="Times New Roman"/>
          <w:sz w:val="24"/>
          <w:szCs w:val="24"/>
        </w:rPr>
      </w:pPr>
      <w:r w:rsidRPr="0088101F">
        <w:rPr>
          <w:rFonts w:ascii="Times New Roman" w:hAnsi="Times New Roman" w:cs="Times New Roman"/>
          <w:sz w:val="24"/>
          <w:szCs w:val="24"/>
        </w:rPr>
        <w:t>WT: wild-type; ∆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>mtp</w:t>
      </w:r>
      <w:r w:rsidRPr="0088101F">
        <w:rPr>
          <w:rFonts w:ascii="Times New Roman" w:hAnsi="Times New Roman" w:cs="Times New Roman"/>
          <w:sz w:val="24"/>
          <w:szCs w:val="24"/>
        </w:rPr>
        <w:t xml:space="preserve">: 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>mtp</w:t>
      </w:r>
      <w:r w:rsidRPr="0088101F">
        <w:rPr>
          <w:rFonts w:ascii="Times New Roman" w:hAnsi="Times New Roman" w:cs="Times New Roman"/>
          <w:sz w:val="24"/>
          <w:szCs w:val="24"/>
        </w:rPr>
        <w:t>-gene knockout mutant; ∆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>hbhA</w:t>
      </w:r>
      <w:r w:rsidRPr="0088101F">
        <w:rPr>
          <w:rFonts w:ascii="Times New Roman" w:hAnsi="Times New Roman" w:cs="Times New Roman"/>
          <w:sz w:val="24"/>
          <w:szCs w:val="24"/>
        </w:rPr>
        <w:t xml:space="preserve">: 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>hbhA</w:t>
      </w:r>
      <w:r w:rsidRPr="0088101F">
        <w:rPr>
          <w:rFonts w:ascii="Times New Roman" w:hAnsi="Times New Roman" w:cs="Times New Roman"/>
          <w:sz w:val="24"/>
          <w:szCs w:val="24"/>
        </w:rPr>
        <w:t>-gene knockout mutant; ∆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>mtp-hbhA</w:t>
      </w:r>
      <w:r w:rsidRPr="0088101F">
        <w:rPr>
          <w:rFonts w:ascii="Times New Roman" w:hAnsi="Times New Roman" w:cs="Times New Roman"/>
          <w:sz w:val="24"/>
          <w:szCs w:val="24"/>
        </w:rPr>
        <w:t xml:space="preserve">: </w:t>
      </w:r>
      <w:r w:rsidRPr="0088101F">
        <w:rPr>
          <w:rFonts w:ascii="Times New Roman" w:hAnsi="Times New Roman" w:cs="Times New Roman"/>
          <w:i/>
          <w:iCs/>
          <w:sz w:val="24"/>
          <w:szCs w:val="24"/>
        </w:rPr>
        <w:t>mtp-hbhA</w:t>
      </w:r>
      <w:r w:rsidRPr="0088101F">
        <w:rPr>
          <w:rFonts w:ascii="Times New Roman" w:hAnsi="Times New Roman" w:cs="Times New Roman"/>
          <w:sz w:val="24"/>
          <w:szCs w:val="24"/>
        </w:rPr>
        <w:t>-gene knockout mutant. SD: standard deviation.</w:t>
      </w:r>
    </w:p>
    <w:p w14:paraId="048B25AA" w14:textId="2B343A3B" w:rsidR="002D73B2" w:rsidRPr="0088101F" w:rsidRDefault="002D73B2" w:rsidP="002D73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797"/>
        <w:tblW w:w="13644" w:type="dxa"/>
        <w:tblLook w:val="04A0" w:firstRow="1" w:lastRow="0" w:firstColumn="1" w:lastColumn="0" w:noHBand="0" w:noVBand="1"/>
      </w:tblPr>
      <w:tblGrid>
        <w:gridCol w:w="1103"/>
        <w:gridCol w:w="899"/>
        <w:gridCol w:w="893"/>
        <w:gridCol w:w="899"/>
        <w:gridCol w:w="893"/>
        <w:gridCol w:w="900"/>
        <w:gridCol w:w="894"/>
        <w:gridCol w:w="900"/>
        <w:gridCol w:w="876"/>
        <w:gridCol w:w="900"/>
        <w:gridCol w:w="894"/>
        <w:gridCol w:w="900"/>
        <w:gridCol w:w="894"/>
        <w:gridCol w:w="900"/>
        <w:gridCol w:w="893"/>
        <w:gridCol w:w="6"/>
      </w:tblGrid>
      <w:tr w:rsidR="00B01E84" w:rsidRPr="0088101F" w14:paraId="6C1FC9D8" w14:textId="77777777" w:rsidTr="002D73B2">
        <w:trPr>
          <w:trHeight w:val="841"/>
        </w:trPr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8D39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6BE54" w14:textId="77777777" w:rsidR="002D73B2" w:rsidRPr="0088101F" w:rsidRDefault="002D73B2" w:rsidP="002D73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d-type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03EFC" w14:textId="77777777" w:rsidR="002D73B2" w:rsidRPr="0088101F" w:rsidRDefault="002D73B2" w:rsidP="002D73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∆</w:t>
            </w:r>
            <w:r w:rsidRPr="0088101F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mtp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D124D" w14:textId="77777777" w:rsidR="002D73B2" w:rsidRPr="0088101F" w:rsidRDefault="002D73B2" w:rsidP="002D73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tp-</w:t>
            </w:r>
            <w:r w:rsidRPr="00881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ment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3FC20" w14:textId="77777777" w:rsidR="002D73B2" w:rsidRPr="0088101F" w:rsidRDefault="002D73B2" w:rsidP="002D73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∆</w:t>
            </w:r>
            <w:r w:rsidRPr="0088101F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hbhA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C1D88" w14:textId="77777777" w:rsidR="002D73B2" w:rsidRPr="0088101F" w:rsidRDefault="002D73B2" w:rsidP="002D73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bhA-</w:t>
            </w:r>
            <w:r w:rsidRPr="00881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ment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5D64D" w14:textId="77777777" w:rsidR="002D73B2" w:rsidRPr="0088101F" w:rsidRDefault="002D73B2" w:rsidP="002D73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∆</w:t>
            </w:r>
            <w:r w:rsidRPr="0088101F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mtp-hbhA</w:t>
            </w:r>
          </w:p>
        </w:tc>
        <w:tc>
          <w:tcPr>
            <w:tcW w:w="18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B3763" w14:textId="77777777" w:rsidR="002D73B2" w:rsidRPr="0088101F" w:rsidRDefault="002D73B2" w:rsidP="002D73B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tp-hbhA</w:t>
            </w:r>
          </w:p>
          <w:p w14:paraId="1348D4FE" w14:textId="77777777" w:rsidR="002D73B2" w:rsidRPr="0088101F" w:rsidRDefault="002D73B2" w:rsidP="002D73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ment</w:t>
            </w:r>
          </w:p>
        </w:tc>
      </w:tr>
      <w:tr w:rsidR="00B01E84" w:rsidRPr="0088101F" w14:paraId="6469F40B" w14:textId="77777777" w:rsidTr="002D73B2">
        <w:trPr>
          <w:gridAfter w:val="1"/>
          <w:wAfter w:w="6" w:type="dxa"/>
          <w:trHeight w:val="560"/>
        </w:trPr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F5ECE" w14:textId="77777777" w:rsidR="002D73B2" w:rsidRPr="0088101F" w:rsidRDefault="002D73B2" w:rsidP="002D73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4B7B7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8A7C5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90490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0D38A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03D0F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33FD0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406D3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694A8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1E03A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3D9D3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85BCE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6B3BF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A6BEC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B05CB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B01E84" w:rsidRPr="0088101F" w14:paraId="6BFCE7B0" w14:textId="77777777" w:rsidTr="002D73B2">
        <w:trPr>
          <w:gridAfter w:val="1"/>
          <w:wAfter w:w="6" w:type="dxa"/>
          <w:trHeight w:val="434"/>
        </w:trPr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425C8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tpB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A570D" w14:textId="4DB7D2CC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A6F0D" w14:textId="6B24D903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3440E" w14:textId="6FE49093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4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68A01" w14:textId="20131E63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915B0" w14:textId="12775ED2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1EC28" w14:textId="2F0B2D63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DB7F6" w14:textId="429483D5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24135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734E7" w14:textId="79D35745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56845" w14:textId="16E83B14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DFDB3" w14:textId="77BE336F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AA5AC" w14:textId="0286347C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2BC09" w14:textId="16AD97BA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4652F" w14:textId="11E59D70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A9398" w14:textId="10FFFCB9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1E84" w:rsidRPr="0088101F" w14:paraId="5CBD2E14" w14:textId="77777777" w:rsidTr="002D73B2">
        <w:trPr>
          <w:gridAfter w:val="1"/>
          <w:wAfter w:w="6" w:type="dxa"/>
          <w:trHeight w:val="434"/>
        </w:trPr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130FD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tpD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14309" w14:textId="201EC7DC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1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5840A" w14:textId="7FA62D3D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75052" w14:textId="2E8B4A32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127B7" w14:textId="188191D6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D6DB9" w14:textId="087D4E9F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3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72EAC" w14:textId="5AD8ECC8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63581" w14:textId="569268CE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24135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F7877" w14:textId="01162DD9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D6EEE" w14:textId="662F34D9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0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58A7C" w14:textId="56C82B8C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E91B6" w14:textId="71981B5D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0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8C4B7" w14:textId="1CA28786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F72E6" w14:textId="30D5998C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7DA44" w14:textId="478EF563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1E84" w:rsidRPr="0088101F" w14:paraId="53C3E4A9" w14:textId="77777777" w:rsidTr="002D73B2">
        <w:trPr>
          <w:gridAfter w:val="1"/>
          <w:wAfter w:w="6" w:type="dxa"/>
          <w:trHeight w:val="434"/>
        </w:trPr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DAB20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tpE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AE01D" w14:textId="647481CE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48B2E" w14:textId="252285C2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C4AF6" w14:textId="30AA1E22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4A4E6" w14:textId="3DC4785D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6C3C0" w14:textId="4A3DE34E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07F6F" w14:textId="4F0088E0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58144" w14:textId="49CB8C4A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24135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CF388" w14:textId="7E66EAA2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77C8D" w14:textId="3C0B46B8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20664" w14:textId="583B8E5F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BE3A6" w14:textId="735E9FF7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92F6C" w14:textId="2235E810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D0D17" w14:textId="0D704AC2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BF070" w14:textId="5268A8F0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1E84" w:rsidRPr="0088101F" w14:paraId="6DC842CB" w14:textId="77777777" w:rsidTr="002D73B2">
        <w:trPr>
          <w:gridAfter w:val="1"/>
          <w:wAfter w:w="6" w:type="dxa"/>
          <w:trHeight w:val="434"/>
        </w:trPr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7F76C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tpF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B9D6A" w14:textId="64A4B046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2A14E" w14:textId="38721C0C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31736" w14:textId="0952BA26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E3F6C" w14:textId="354A5569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3CCAE" w14:textId="4346145B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FFCC2" w14:textId="628FD982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09E9A" w14:textId="20D1CA7A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24135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16B29" w14:textId="51D59743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8EF6A" w14:textId="17A4CB2D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2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5A873" w14:textId="7FD1BDA8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C0FD5" w14:textId="102BCE21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81FDF" w14:textId="09147320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B580C" w14:textId="27F09F1D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D9A61" w14:textId="1425CE17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1E84" w:rsidRPr="0088101F" w14:paraId="651FC01B" w14:textId="77777777" w:rsidTr="002D73B2">
        <w:trPr>
          <w:gridAfter w:val="1"/>
          <w:wAfter w:w="6" w:type="dxa"/>
          <w:trHeight w:val="434"/>
        </w:trPr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7517E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tpH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E3068" w14:textId="1D0B519C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3D341" w14:textId="0CAAD786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C5DC5" w14:textId="45BBF555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643C2" w14:textId="5A2F12D3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22041" w14:textId="7287CBE9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C089F" w14:textId="43982BCA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39FA4" w14:textId="2B516AC3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24135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0355E" w14:textId="7109894A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C0202" w14:textId="28133805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5DCAC" w14:textId="63F92811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F7313" w14:textId="7B8F8427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E6967" w14:textId="709146C6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E9BE3" w14:textId="5514DC92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F3CE3" w14:textId="0960061A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1E84" w:rsidRPr="0088101F" w14:paraId="40CAFCB8" w14:textId="77777777" w:rsidTr="002D73B2">
        <w:trPr>
          <w:gridAfter w:val="1"/>
          <w:wAfter w:w="6" w:type="dxa"/>
          <w:trHeight w:val="434"/>
        </w:trPr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9BE87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pqV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EF80B" w14:textId="7815C3ED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E7DE9" w14:textId="111AD705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12B29" w14:textId="66A12ABC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1A3BB" w14:textId="5AF200EB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2FC9F" w14:textId="5EA69637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0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248BC" w14:textId="3FD4BCE0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D407F" w14:textId="6D797668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24135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006B4" w14:textId="03445EB6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DF492" w14:textId="0458D3EA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9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C3BF6" w14:textId="6882FA4D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52BAE" w14:textId="4BCDC6E6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9677B" w14:textId="105503F5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3DF81" w14:textId="1C5EC05B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24196" w14:textId="43D6BA55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1E84" w:rsidRPr="0088101F" w14:paraId="5A33E675" w14:textId="77777777" w:rsidTr="002D73B2">
        <w:trPr>
          <w:gridAfter w:val="1"/>
          <w:wAfter w:w="6" w:type="dxa"/>
          <w:trHeight w:val="434"/>
        </w:trPr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E07E5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cE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1A8FE" w14:textId="760A5A19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CF916" w14:textId="4DB79C27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C682D" w14:textId="4FF148E2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58679" w14:textId="111A102A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4CC7E" w14:textId="37DD9D77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5AD0E" w14:textId="5F5EA4B5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CBD29" w14:textId="67C05D21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24135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1CE3F" w14:textId="155968E3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22691" w14:textId="5EC65F0B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E8727" w14:textId="03C94BEB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3D462" w14:textId="305453C7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79F0D" w14:textId="28858261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D7B55" w14:textId="7A062B70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13BE7" w14:textId="1FB73323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1E84" w:rsidRPr="0088101F" w14:paraId="1FDF80C0" w14:textId="77777777" w:rsidTr="002D73B2">
        <w:trPr>
          <w:gridAfter w:val="1"/>
          <w:wAfter w:w="6" w:type="dxa"/>
          <w:trHeight w:val="434"/>
        </w:trPr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CF2AB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v098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64DA2" w14:textId="062F6CCB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7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D0C94" w14:textId="17EE6CFF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8639A" w14:textId="7685F717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202FA" w14:textId="2FEAD81A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930B9" w14:textId="4BEE9DC5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6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F0573" w14:textId="4CE18A98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0B0E5" w14:textId="59C1A3D0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24135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F09CD" w14:textId="46231FAC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7B153" w14:textId="7B391B2F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7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A8B4E" w14:textId="5C723815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EF41E" w14:textId="2E1EB430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8195B" w14:textId="24E79BCE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1BEEF" w14:textId="59BD535C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68881" w14:textId="52317A8A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1E84" w14:paraId="41862E98" w14:textId="77777777" w:rsidTr="002D73B2">
        <w:trPr>
          <w:gridAfter w:val="1"/>
          <w:wAfter w:w="6" w:type="dxa"/>
          <w:trHeight w:val="434"/>
        </w:trPr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B0EF4" w14:textId="77777777" w:rsidR="002D73B2" w:rsidRPr="0088101F" w:rsidRDefault="002D73B2" w:rsidP="002D7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v098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9923D" w14:textId="646D5706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  <w:r w:rsidR="00471B87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C01B6" w14:textId="30D82A89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A448A" w14:textId="0C652A44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4160F" w14:textId="5F7123CD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F2992" w14:textId="1C27699B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AA400" w14:textId="038ED711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2654C" w14:textId="74B640D2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24135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4F184" w14:textId="55436E38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25E25" w14:textId="58D4D362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2A1C2" w14:textId="24DE62EF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47408" w14:textId="6AF3666F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4279B" w14:textId="6450FC22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030D6" w14:textId="4F33CB02" w:rsidR="002D73B2" w:rsidRPr="0088101F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E5F2D" w14:textId="4F36DC25" w:rsidR="002D73B2" w:rsidRDefault="002D73B2" w:rsidP="002D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  <w:r w:rsidR="00B01E84" w:rsidRPr="008810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5EEFF440" w14:textId="1690AD41" w:rsidR="002D73B2" w:rsidRPr="00593818" w:rsidRDefault="002D73B2" w:rsidP="00DC7BE4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2D73B2" w:rsidRPr="00593818" w:rsidSect="00CB4E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E9A1CC0" w14:textId="79F6E8E1" w:rsidR="006215E2" w:rsidRDefault="006215E2" w:rsidP="00593818"/>
    <w:sectPr w:rsidR="006215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06E73"/>
    <w:multiLevelType w:val="hybridMultilevel"/>
    <w:tmpl w:val="91F623C0"/>
    <w:lvl w:ilvl="0" w:tplc="B2DA0A3A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2880" w:hanging="360"/>
      </w:pPr>
    </w:lvl>
    <w:lvl w:ilvl="2" w:tplc="1C09001B" w:tentative="1">
      <w:start w:val="1"/>
      <w:numFmt w:val="lowerRoman"/>
      <w:lvlText w:val="%3."/>
      <w:lvlJc w:val="right"/>
      <w:pPr>
        <w:ind w:left="3600" w:hanging="180"/>
      </w:pPr>
    </w:lvl>
    <w:lvl w:ilvl="3" w:tplc="1C09000F" w:tentative="1">
      <w:start w:val="1"/>
      <w:numFmt w:val="decimal"/>
      <w:lvlText w:val="%4."/>
      <w:lvlJc w:val="left"/>
      <w:pPr>
        <w:ind w:left="4320" w:hanging="360"/>
      </w:pPr>
    </w:lvl>
    <w:lvl w:ilvl="4" w:tplc="1C090019" w:tentative="1">
      <w:start w:val="1"/>
      <w:numFmt w:val="lowerLetter"/>
      <w:lvlText w:val="%5."/>
      <w:lvlJc w:val="left"/>
      <w:pPr>
        <w:ind w:left="5040" w:hanging="360"/>
      </w:pPr>
    </w:lvl>
    <w:lvl w:ilvl="5" w:tplc="1C09001B" w:tentative="1">
      <w:start w:val="1"/>
      <w:numFmt w:val="lowerRoman"/>
      <w:lvlText w:val="%6."/>
      <w:lvlJc w:val="right"/>
      <w:pPr>
        <w:ind w:left="5760" w:hanging="180"/>
      </w:pPr>
    </w:lvl>
    <w:lvl w:ilvl="6" w:tplc="1C09000F" w:tentative="1">
      <w:start w:val="1"/>
      <w:numFmt w:val="decimal"/>
      <w:lvlText w:val="%7."/>
      <w:lvlJc w:val="left"/>
      <w:pPr>
        <w:ind w:left="6480" w:hanging="360"/>
      </w:pPr>
    </w:lvl>
    <w:lvl w:ilvl="7" w:tplc="1C090019" w:tentative="1">
      <w:start w:val="1"/>
      <w:numFmt w:val="lowerLetter"/>
      <w:lvlText w:val="%8."/>
      <w:lvlJc w:val="left"/>
      <w:pPr>
        <w:ind w:left="7200" w:hanging="360"/>
      </w:pPr>
    </w:lvl>
    <w:lvl w:ilvl="8" w:tplc="1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0228611F"/>
    <w:multiLevelType w:val="hybridMultilevel"/>
    <w:tmpl w:val="FA486660"/>
    <w:lvl w:ilvl="0" w:tplc="7946F2E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633628"/>
    <w:multiLevelType w:val="hybridMultilevel"/>
    <w:tmpl w:val="DA80F460"/>
    <w:lvl w:ilvl="0" w:tplc="8912E970">
      <w:start w:val="1"/>
      <w:numFmt w:val="decimal"/>
      <w:lvlText w:val="%1."/>
      <w:lvlJc w:val="left"/>
      <w:pPr>
        <w:ind w:left="360" w:hanging="360"/>
      </w:pPr>
      <w:rPr>
        <w:b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1011EB"/>
    <w:multiLevelType w:val="hybridMultilevel"/>
    <w:tmpl w:val="D044487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C61F4B"/>
    <w:multiLevelType w:val="hybridMultilevel"/>
    <w:tmpl w:val="95869A6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09350D"/>
    <w:multiLevelType w:val="multilevel"/>
    <w:tmpl w:val="E2D6B15C"/>
    <w:lvl w:ilvl="0">
      <w:start w:val="2"/>
      <w:numFmt w:val="decimal"/>
      <w:lvlText w:val="%1"/>
      <w:lvlJc w:val="left"/>
      <w:pPr>
        <w:ind w:left="456" w:hanging="456"/>
      </w:p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800" w:hanging="180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520" w:hanging="2520"/>
      </w:pPr>
    </w:lvl>
  </w:abstractNum>
  <w:abstractNum w:abstractNumId="6" w15:restartNumberingAfterBreak="0">
    <w:nsid w:val="1A9A319E"/>
    <w:multiLevelType w:val="multilevel"/>
    <w:tmpl w:val="8C8AFC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single"/>
      </w:rPr>
    </w:lvl>
  </w:abstractNum>
  <w:abstractNum w:abstractNumId="7" w15:restartNumberingAfterBreak="0">
    <w:nsid w:val="218C32DC"/>
    <w:multiLevelType w:val="multilevel"/>
    <w:tmpl w:val="E1A64F3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  <w:color w:val="404040" w:themeColor="text1" w:themeTint="BF"/>
        <w:sz w:val="22"/>
      </w:rPr>
    </w:lvl>
    <w:lvl w:ilvl="1">
      <w:start w:val="1"/>
      <w:numFmt w:val="decimal"/>
      <w:lvlText w:val="%1.%2"/>
      <w:lvlJc w:val="left"/>
      <w:pPr>
        <w:ind w:left="2160" w:hanging="360"/>
      </w:pPr>
      <w:rPr>
        <w:rFonts w:hint="default"/>
        <w:i/>
        <w:color w:val="404040" w:themeColor="text1" w:themeTint="BF"/>
        <w:sz w:val="22"/>
      </w:rPr>
    </w:lvl>
    <w:lvl w:ilvl="2">
      <w:start w:val="1"/>
      <w:numFmt w:val="decimal"/>
      <w:lvlText w:val="%1.%2.%3"/>
      <w:lvlJc w:val="left"/>
      <w:pPr>
        <w:ind w:left="4320" w:hanging="720"/>
      </w:pPr>
      <w:rPr>
        <w:rFonts w:hint="default"/>
        <w:i/>
        <w:color w:val="404040" w:themeColor="text1" w:themeTint="BF"/>
        <w:sz w:val="22"/>
      </w:rPr>
    </w:lvl>
    <w:lvl w:ilvl="3">
      <w:start w:val="1"/>
      <w:numFmt w:val="decimal"/>
      <w:lvlText w:val="%1.%2.%3.%4"/>
      <w:lvlJc w:val="left"/>
      <w:pPr>
        <w:ind w:left="6120" w:hanging="720"/>
      </w:pPr>
      <w:rPr>
        <w:rFonts w:hint="default"/>
        <w:i/>
        <w:color w:val="404040" w:themeColor="text1" w:themeTint="BF"/>
        <w:sz w:val="22"/>
      </w:rPr>
    </w:lvl>
    <w:lvl w:ilvl="4">
      <w:start w:val="1"/>
      <w:numFmt w:val="decimal"/>
      <w:lvlText w:val="%1.%2.%3.%4.%5"/>
      <w:lvlJc w:val="left"/>
      <w:pPr>
        <w:ind w:left="8280" w:hanging="1080"/>
      </w:pPr>
      <w:rPr>
        <w:rFonts w:hint="default"/>
        <w:i/>
        <w:color w:val="404040" w:themeColor="text1" w:themeTint="BF"/>
        <w:sz w:val="22"/>
      </w:rPr>
    </w:lvl>
    <w:lvl w:ilvl="5">
      <w:start w:val="1"/>
      <w:numFmt w:val="decimal"/>
      <w:lvlText w:val="%1.%2.%3.%4.%5.%6"/>
      <w:lvlJc w:val="left"/>
      <w:pPr>
        <w:ind w:left="10080" w:hanging="1080"/>
      </w:pPr>
      <w:rPr>
        <w:rFonts w:hint="default"/>
        <w:i/>
        <w:color w:val="404040" w:themeColor="text1" w:themeTint="BF"/>
        <w:sz w:val="22"/>
      </w:rPr>
    </w:lvl>
    <w:lvl w:ilvl="6">
      <w:start w:val="1"/>
      <w:numFmt w:val="decimal"/>
      <w:lvlText w:val="%1.%2.%3.%4.%5.%6.%7"/>
      <w:lvlJc w:val="left"/>
      <w:pPr>
        <w:ind w:left="12240" w:hanging="1440"/>
      </w:pPr>
      <w:rPr>
        <w:rFonts w:hint="default"/>
        <w:i/>
        <w:color w:val="404040" w:themeColor="text1" w:themeTint="BF"/>
        <w:sz w:val="22"/>
      </w:rPr>
    </w:lvl>
    <w:lvl w:ilvl="7">
      <w:start w:val="1"/>
      <w:numFmt w:val="decimal"/>
      <w:lvlText w:val="%1.%2.%3.%4.%5.%6.%7.%8"/>
      <w:lvlJc w:val="left"/>
      <w:pPr>
        <w:ind w:left="14040" w:hanging="1440"/>
      </w:pPr>
      <w:rPr>
        <w:rFonts w:hint="default"/>
        <w:i/>
        <w:color w:val="404040" w:themeColor="text1" w:themeTint="BF"/>
        <w:sz w:val="22"/>
      </w:rPr>
    </w:lvl>
    <w:lvl w:ilvl="8">
      <w:start w:val="1"/>
      <w:numFmt w:val="decimal"/>
      <w:lvlText w:val="%1.%2.%3.%4.%5.%6.%7.%8.%9"/>
      <w:lvlJc w:val="left"/>
      <w:pPr>
        <w:ind w:left="16200" w:hanging="1800"/>
      </w:pPr>
      <w:rPr>
        <w:rFonts w:hint="default"/>
        <w:i/>
        <w:color w:val="404040" w:themeColor="text1" w:themeTint="BF"/>
        <w:sz w:val="22"/>
      </w:rPr>
    </w:lvl>
  </w:abstractNum>
  <w:abstractNum w:abstractNumId="8" w15:restartNumberingAfterBreak="0">
    <w:nsid w:val="23BF0851"/>
    <w:multiLevelType w:val="hybridMultilevel"/>
    <w:tmpl w:val="11B47F4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AA5025"/>
    <w:multiLevelType w:val="hybridMultilevel"/>
    <w:tmpl w:val="8E54D34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956AD8"/>
    <w:multiLevelType w:val="hybridMultilevel"/>
    <w:tmpl w:val="6F2A1C04"/>
    <w:lvl w:ilvl="0" w:tplc="1C09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0A271A"/>
    <w:multiLevelType w:val="hybridMultilevel"/>
    <w:tmpl w:val="B1CEDBA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723B8D"/>
    <w:multiLevelType w:val="hybridMultilevel"/>
    <w:tmpl w:val="782E0F24"/>
    <w:lvl w:ilvl="0" w:tplc="5E5C7B8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7C485BCE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41548F6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3DE2506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40CC52B8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B9B4A1C0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F17224E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1C3EF130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37CBC20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365F1925"/>
    <w:multiLevelType w:val="multilevel"/>
    <w:tmpl w:val="8C8AFC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single"/>
      </w:rPr>
    </w:lvl>
  </w:abstractNum>
  <w:abstractNum w:abstractNumId="14" w15:restartNumberingAfterBreak="0">
    <w:nsid w:val="372B398A"/>
    <w:multiLevelType w:val="hybridMultilevel"/>
    <w:tmpl w:val="24BC8B6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C37AD1"/>
    <w:multiLevelType w:val="multilevel"/>
    <w:tmpl w:val="DB8AD9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none"/>
      <w:isLgl/>
      <w:lvlText w:val="5.1.1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3EB4497C"/>
    <w:multiLevelType w:val="hybridMultilevel"/>
    <w:tmpl w:val="91F623C0"/>
    <w:lvl w:ilvl="0" w:tplc="B2DA0A3A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2880" w:hanging="360"/>
      </w:pPr>
    </w:lvl>
    <w:lvl w:ilvl="2" w:tplc="1C09001B" w:tentative="1">
      <w:start w:val="1"/>
      <w:numFmt w:val="lowerRoman"/>
      <w:lvlText w:val="%3."/>
      <w:lvlJc w:val="right"/>
      <w:pPr>
        <w:ind w:left="3600" w:hanging="180"/>
      </w:pPr>
    </w:lvl>
    <w:lvl w:ilvl="3" w:tplc="1C09000F" w:tentative="1">
      <w:start w:val="1"/>
      <w:numFmt w:val="decimal"/>
      <w:lvlText w:val="%4."/>
      <w:lvlJc w:val="left"/>
      <w:pPr>
        <w:ind w:left="4320" w:hanging="360"/>
      </w:pPr>
    </w:lvl>
    <w:lvl w:ilvl="4" w:tplc="1C090019" w:tentative="1">
      <w:start w:val="1"/>
      <w:numFmt w:val="lowerLetter"/>
      <w:lvlText w:val="%5."/>
      <w:lvlJc w:val="left"/>
      <w:pPr>
        <w:ind w:left="5040" w:hanging="360"/>
      </w:pPr>
    </w:lvl>
    <w:lvl w:ilvl="5" w:tplc="1C09001B" w:tentative="1">
      <w:start w:val="1"/>
      <w:numFmt w:val="lowerRoman"/>
      <w:lvlText w:val="%6."/>
      <w:lvlJc w:val="right"/>
      <w:pPr>
        <w:ind w:left="5760" w:hanging="180"/>
      </w:pPr>
    </w:lvl>
    <w:lvl w:ilvl="6" w:tplc="1C09000F" w:tentative="1">
      <w:start w:val="1"/>
      <w:numFmt w:val="decimal"/>
      <w:lvlText w:val="%7."/>
      <w:lvlJc w:val="left"/>
      <w:pPr>
        <w:ind w:left="6480" w:hanging="360"/>
      </w:pPr>
    </w:lvl>
    <w:lvl w:ilvl="7" w:tplc="1C090019" w:tentative="1">
      <w:start w:val="1"/>
      <w:numFmt w:val="lowerLetter"/>
      <w:lvlText w:val="%8."/>
      <w:lvlJc w:val="left"/>
      <w:pPr>
        <w:ind w:left="7200" w:hanging="360"/>
      </w:pPr>
    </w:lvl>
    <w:lvl w:ilvl="8" w:tplc="1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7" w15:restartNumberingAfterBreak="0">
    <w:nsid w:val="3FDE64CD"/>
    <w:multiLevelType w:val="multilevel"/>
    <w:tmpl w:val="B47207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472076C"/>
    <w:multiLevelType w:val="hybridMultilevel"/>
    <w:tmpl w:val="ECA2949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F05C3F"/>
    <w:multiLevelType w:val="multilevel"/>
    <w:tmpl w:val="B5B679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8837E3E"/>
    <w:multiLevelType w:val="hybridMultilevel"/>
    <w:tmpl w:val="2DD84336"/>
    <w:lvl w:ilvl="0" w:tplc="7946F2E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334350"/>
    <w:multiLevelType w:val="multilevel"/>
    <w:tmpl w:val="0E82E0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D062E74"/>
    <w:multiLevelType w:val="multilevel"/>
    <w:tmpl w:val="B5B679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D167753"/>
    <w:multiLevelType w:val="multilevel"/>
    <w:tmpl w:val="183048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single"/>
      </w:rPr>
    </w:lvl>
  </w:abstractNum>
  <w:abstractNum w:abstractNumId="24" w15:restartNumberingAfterBreak="0">
    <w:nsid w:val="51741726"/>
    <w:multiLevelType w:val="hybridMultilevel"/>
    <w:tmpl w:val="28349CA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C359EF"/>
    <w:multiLevelType w:val="multilevel"/>
    <w:tmpl w:val="AD0089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single"/>
      </w:rPr>
    </w:lvl>
  </w:abstractNum>
  <w:abstractNum w:abstractNumId="26" w15:restartNumberingAfterBreak="0">
    <w:nsid w:val="5E424DDB"/>
    <w:multiLevelType w:val="multilevel"/>
    <w:tmpl w:val="35D2484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40" w:hanging="48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  <w:bCs w:val="0"/>
        <w:i/>
        <w:iCs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 w:val="0"/>
        <w:iCs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7" w15:restartNumberingAfterBreak="0">
    <w:nsid w:val="5FDA6A63"/>
    <w:multiLevelType w:val="hybridMultilevel"/>
    <w:tmpl w:val="7104342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502309"/>
    <w:multiLevelType w:val="hybridMultilevel"/>
    <w:tmpl w:val="CE623FF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560B61"/>
    <w:multiLevelType w:val="multilevel"/>
    <w:tmpl w:val="183048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single"/>
      </w:rPr>
    </w:lvl>
  </w:abstractNum>
  <w:abstractNum w:abstractNumId="30" w15:restartNumberingAfterBreak="0">
    <w:nsid w:val="62285C7A"/>
    <w:multiLevelType w:val="multilevel"/>
    <w:tmpl w:val="B47207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23A10E3"/>
    <w:multiLevelType w:val="hybridMultilevel"/>
    <w:tmpl w:val="2FFC43E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6A66EF"/>
    <w:multiLevelType w:val="multilevel"/>
    <w:tmpl w:val="B5B679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33" w15:restartNumberingAfterBreak="0">
    <w:nsid w:val="6A895030"/>
    <w:multiLevelType w:val="hybridMultilevel"/>
    <w:tmpl w:val="3870A92C"/>
    <w:lvl w:ilvl="0" w:tplc="D7C67EF6">
      <w:start w:val="5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 w15:restartNumberingAfterBreak="0">
    <w:nsid w:val="6BFD0C01"/>
    <w:multiLevelType w:val="hybridMultilevel"/>
    <w:tmpl w:val="EE3C1EA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3600" w:hanging="360"/>
      </w:pPr>
    </w:lvl>
    <w:lvl w:ilvl="5" w:tplc="1C09001B">
      <w:start w:val="1"/>
      <w:numFmt w:val="lowerRoman"/>
      <w:lvlText w:val="%6."/>
      <w:lvlJc w:val="right"/>
      <w:pPr>
        <w:ind w:left="4320" w:hanging="180"/>
      </w:pPr>
    </w:lvl>
    <w:lvl w:ilvl="6" w:tplc="1C09000F">
      <w:start w:val="1"/>
      <w:numFmt w:val="decimal"/>
      <w:lvlText w:val="%7."/>
      <w:lvlJc w:val="left"/>
      <w:pPr>
        <w:ind w:left="5040" w:hanging="360"/>
      </w:pPr>
    </w:lvl>
    <w:lvl w:ilvl="7" w:tplc="1C090019">
      <w:start w:val="1"/>
      <w:numFmt w:val="lowerLetter"/>
      <w:lvlText w:val="%8."/>
      <w:lvlJc w:val="left"/>
      <w:pPr>
        <w:ind w:left="5760" w:hanging="360"/>
      </w:pPr>
    </w:lvl>
    <w:lvl w:ilvl="8" w:tplc="1C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AA5239"/>
    <w:multiLevelType w:val="multilevel"/>
    <w:tmpl w:val="71040E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single"/>
      </w:rPr>
    </w:lvl>
  </w:abstractNum>
  <w:abstractNum w:abstractNumId="36" w15:restartNumberingAfterBreak="0">
    <w:nsid w:val="74507D2D"/>
    <w:multiLevelType w:val="hybridMultilevel"/>
    <w:tmpl w:val="0EFA12A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A94CC4"/>
    <w:multiLevelType w:val="hybridMultilevel"/>
    <w:tmpl w:val="076E6960"/>
    <w:lvl w:ilvl="0" w:tplc="1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bCs w:val="0"/>
      </w:rPr>
    </w:lvl>
    <w:lvl w:ilvl="1" w:tplc="7C485BCE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41548F6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3DE2506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40CC52B8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B9B4A1C0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F17224E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1C3EF130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37CBC20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750153032">
    <w:abstractNumId w:val="27"/>
  </w:num>
  <w:num w:numId="2" w16cid:durableId="913197041">
    <w:abstractNumId w:val="25"/>
  </w:num>
  <w:num w:numId="3" w16cid:durableId="22831982">
    <w:abstractNumId w:val="35"/>
  </w:num>
  <w:num w:numId="4" w16cid:durableId="1919558263">
    <w:abstractNumId w:val="23"/>
  </w:num>
  <w:num w:numId="5" w16cid:durableId="912930467">
    <w:abstractNumId w:val="29"/>
  </w:num>
  <w:num w:numId="6" w16cid:durableId="1782602041">
    <w:abstractNumId w:val="17"/>
  </w:num>
  <w:num w:numId="7" w16cid:durableId="1650666970">
    <w:abstractNumId w:val="30"/>
  </w:num>
  <w:num w:numId="8" w16cid:durableId="1278215662">
    <w:abstractNumId w:val="13"/>
  </w:num>
  <w:num w:numId="9" w16cid:durableId="253977057">
    <w:abstractNumId w:val="6"/>
  </w:num>
  <w:num w:numId="10" w16cid:durableId="1006596479">
    <w:abstractNumId w:val="21"/>
  </w:num>
  <w:num w:numId="11" w16cid:durableId="720982405">
    <w:abstractNumId w:val="15"/>
  </w:num>
  <w:num w:numId="12" w16cid:durableId="2143034457">
    <w:abstractNumId w:val="8"/>
  </w:num>
  <w:num w:numId="13" w16cid:durableId="1433208947">
    <w:abstractNumId w:val="33"/>
  </w:num>
  <w:num w:numId="14" w16cid:durableId="1227183672">
    <w:abstractNumId w:val="16"/>
  </w:num>
  <w:num w:numId="15" w16cid:durableId="1871717363">
    <w:abstractNumId w:val="0"/>
  </w:num>
  <w:num w:numId="16" w16cid:durableId="1498424849">
    <w:abstractNumId w:val="7"/>
  </w:num>
  <w:num w:numId="17" w16cid:durableId="1186407079">
    <w:abstractNumId w:val="19"/>
  </w:num>
  <w:num w:numId="18" w16cid:durableId="670833726">
    <w:abstractNumId w:val="22"/>
  </w:num>
  <w:num w:numId="19" w16cid:durableId="1634751630">
    <w:abstractNumId w:val="32"/>
  </w:num>
  <w:num w:numId="20" w16cid:durableId="1622373963">
    <w:abstractNumId w:val="37"/>
  </w:num>
  <w:num w:numId="21" w16cid:durableId="437677798">
    <w:abstractNumId w:val="12"/>
  </w:num>
  <w:num w:numId="22" w16cid:durableId="391468091">
    <w:abstractNumId w:val="20"/>
  </w:num>
  <w:num w:numId="23" w16cid:durableId="516651076">
    <w:abstractNumId w:val="1"/>
  </w:num>
  <w:num w:numId="24" w16cid:durableId="1909654180">
    <w:abstractNumId w:val="26"/>
  </w:num>
  <w:num w:numId="25" w16cid:durableId="993950773">
    <w:abstractNumId w:val="14"/>
  </w:num>
  <w:num w:numId="26" w16cid:durableId="133983298">
    <w:abstractNumId w:val="18"/>
  </w:num>
  <w:num w:numId="27" w16cid:durableId="1427269058">
    <w:abstractNumId w:val="31"/>
  </w:num>
  <w:num w:numId="28" w16cid:durableId="1051617980">
    <w:abstractNumId w:val="3"/>
  </w:num>
  <w:num w:numId="29" w16cid:durableId="240219023">
    <w:abstractNumId w:val="5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149132549">
    <w:abstractNumId w:val="10"/>
  </w:num>
  <w:num w:numId="31" w16cid:durableId="2124305980">
    <w:abstractNumId w:val="2"/>
  </w:num>
  <w:num w:numId="32" w16cid:durableId="1581599999">
    <w:abstractNumId w:val="11"/>
  </w:num>
  <w:num w:numId="33" w16cid:durableId="1175266073">
    <w:abstractNumId w:val="36"/>
  </w:num>
  <w:num w:numId="34" w16cid:durableId="1819150422">
    <w:abstractNumId w:val="24"/>
  </w:num>
  <w:num w:numId="35" w16cid:durableId="190993622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622300825">
    <w:abstractNumId w:val="9"/>
  </w:num>
  <w:num w:numId="37" w16cid:durableId="237982552">
    <w:abstractNumId w:val="4"/>
  </w:num>
  <w:num w:numId="38" w16cid:durableId="46597037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D8A"/>
    <w:rsid w:val="000022D6"/>
    <w:rsid w:val="00006BCA"/>
    <w:rsid w:val="000A195C"/>
    <w:rsid w:val="0012040A"/>
    <w:rsid w:val="0017247F"/>
    <w:rsid w:val="001A3961"/>
    <w:rsid w:val="001B3EED"/>
    <w:rsid w:val="00295D60"/>
    <w:rsid w:val="00295E46"/>
    <w:rsid w:val="002A0377"/>
    <w:rsid w:val="002C4E0E"/>
    <w:rsid w:val="002D1733"/>
    <w:rsid w:val="002D73B2"/>
    <w:rsid w:val="00342A42"/>
    <w:rsid w:val="003D135E"/>
    <w:rsid w:val="00401817"/>
    <w:rsid w:val="0045791F"/>
    <w:rsid w:val="00471B87"/>
    <w:rsid w:val="00477859"/>
    <w:rsid w:val="004825A0"/>
    <w:rsid w:val="004920D7"/>
    <w:rsid w:val="004B2006"/>
    <w:rsid w:val="004C33F2"/>
    <w:rsid w:val="004F4F2C"/>
    <w:rsid w:val="00536231"/>
    <w:rsid w:val="00540BA4"/>
    <w:rsid w:val="0054205A"/>
    <w:rsid w:val="00575C51"/>
    <w:rsid w:val="00593818"/>
    <w:rsid w:val="005952C8"/>
    <w:rsid w:val="00597403"/>
    <w:rsid w:val="005A259A"/>
    <w:rsid w:val="005D5C48"/>
    <w:rsid w:val="006215E2"/>
    <w:rsid w:val="006243E1"/>
    <w:rsid w:val="00634F4E"/>
    <w:rsid w:val="006705D5"/>
    <w:rsid w:val="00691227"/>
    <w:rsid w:val="006A21C6"/>
    <w:rsid w:val="006D6FCE"/>
    <w:rsid w:val="00703C18"/>
    <w:rsid w:val="007455A0"/>
    <w:rsid w:val="00755AA1"/>
    <w:rsid w:val="007A6604"/>
    <w:rsid w:val="00813E38"/>
    <w:rsid w:val="00836283"/>
    <w:rsid w:val="0088101F"/>
    <w:rsid w:val="00895C96"/>
    <w:rsid w:val="00971D8A"/>
    <w:rsid w:val="00991430"/>
    <w:rsid w:val="009D1E6D"/>
    <w:rsid w:val="009D4C73"/>
    <w:rsid w:val="009F3390"/>
    <w:rsid w:val="00A06B24"/>
    <w:rsid w:val="00A37DF2"/>
    <w:rsid w:val="00AB277B"/>
    <w:rsid w:val="00B01E84"/>
    <w:rsid w:val="00B73075"/>
    <w:rsid w:val="00BB4FFE"/>
    <w:rsid w:val="00BE6F3F"/>
    <w:rsid w:val="00C16D63"/>
    <w:rsid w:val="00C64BD7"/>
    <w:rsid w:val="00C70AEC"/>
    <w:rsid w:val="00C9737C"/>
    <w:rsid w:val="00CB4E0A"/>
    <w:rsid w:val="00CC0F00"/>
    <w:rsid w:val="00D22558"/>
    <w:rsid w:val="00D241EF"/>
    <w:rsid w:val="00D34A33"/>
    <w:rsid w:val="00DA2B0C"/>
    <w:rsid w:val="00DA60DF"/>
    <w:rsid w:val="00DB576E"/>
    <w:rsid w:val="00DC7BE4"/>
    <w:rsid w:val="00DD548D"/>
    <w:rsid w:val="00DD6CF6"/>
    <w:rsid w:val="00E07289"/>
    <w:rsid w:val="00E206FB"/>
    <w:rsid w:val="00E24135"/>
    <w:rsid w:val="00E44C20"/>
    <w:rsid w:val="00F00018"/>
    <w:rsid w:val="00F04935"/>
    <w:rsid w:val="00F071F1"/>
    <w:rsid w:val="00F329C0"/>
    <w:rsid w:val="00F35392"/>
    <w:rsid w:val="00FE59EE"/>
    <w:rsid w:val="00FE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FA05EE"/>
  <w15:chartTrackingRefBased/>
  <w15:docId w15:val="{661E0C73-7428-42EC-979D-8DE371BC4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3818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81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3818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3818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i/>
      <w:iCs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D548D"/>
    <w:pPr>
      <w:ind w:left="720"/>
      <w:contextualSpacing/>
    </w:pPr>
    <w:rPr>
      <w:rFonts w:ascii="Calibri" w:hAnsi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D548D"/>
    <w:rPr>
      <w:rFonts w:ascii="Calibri" w:hAnsi="Calibri"/>
    </w:rPr>
  </w:style>
  <w:style w:type="character" w:customStyle="1" w:styleId="Heading1Char">
    <w:name w:val="Heading 1 Char"/>
    <w:basedOn w:val="DefaultParagraphFont"/>
    <w:link w:val="Heading1"/>
    <w:uiPriority w:val="9"/>
    <w:rsid w:val="00593818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3818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3818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93818"/>
    <w:rPr>
      <w:rFonts w:ascii="Times New Roman" w:eastAsia="Times New Roman" w:hAnsi="Times New Roman" w:cs="Times New Roman"/>
      <w:i/>
      <w:iCs/>
      <w:color w:val="000000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593818"/>
  </w:style>
  <w:style w:type="paragraph" w:styleId="Footer">
    <w:name w:val="footer"/>
    <w:basedOn w:val="Normal"/>
    <w:link w:val="FooterChar"/>
    <w:uiPriority w:val="99"/>
    <w:unhideWhenUsed/>
    <w:rsid w:val="00593818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93818"/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593818"/>
    <w:pPr>
      <w:spacing w:before="240" w:line="259" w:lineRule="auto"/>
      <w:outlineLvl w:val="9"/>
    </w:pPr>
    <w:rPr>
      <w:b w:val="0"/>
      <w:bCs w:val="0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93818"/>
    <w:pPr>
      <w:tabs>
        <w:tab w:val="right" w:leader="dot" w:pos="9016"/>
      </w:tabs>
      <w:spacing w:after="100"/>
      <w:jc w:val="both"/>
    </w:pPr>
    <w:rPr>
      <w:rFonts w:ascii="Times New Roman" w:eastAsia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593818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93818"/>
    <w:pPr>
      <w:spacing w:after="100"/>
      <w:ind w:left="22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593818"/>
    <w:pPr>
      <w:tabs>
        <w:tab w:val="left" w:pos="1320"/>
        <w:tab w:val="right" w:leader="dot" w:pos="9016"/>
      </w:tabs>
      <w:spacing w:after="100"/>
      <w:ind w:left="440"/>
    </w:pPr>
    <w:rPr>
      <w:rFonts w:eastAsia="Times New Roman" w:cs="Times New Roman"/>
      <w:b/>
      <w:bCs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93818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93818"/>
    <w:rPr>
      <w:rFonts w:ascii="Times New Roman" w:hAnsi="Times New Roman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93818"/>
    <w:pPr>
      <w:keepNext/>
      <w:keepLines/>
      <w:spacing w:before="160" w:after="120"/>
      <w:ind w:left="720"/>
      <w:outlineLvl w:val="3"/>
    </w:pPr>
    <w:rPr>
      <w:rFonts w:ascii="Times New Roman" w:eastAsia="Times New Roman" w:hAnsi="Times New Roman" w:cs="Times New Roman"/>
      <w:i/>
      <w:iCs/>
      <w:color w:val="000000"/>
      <w:sz w:val="24"/>
    </w:rPr>
  </w:style>
  <w:style w:type="numbering" w:customStyle="1" w:styleId="NoList11">
    <w:name w:val="No List11"/>
    <w:next w:val="NoList"/>
    <w:uiPriority w:val="99"/>
    <w:semiHidden/>
    <w:unhideWhenUsed/>
    <w:rsid w:val="00593818"/>
  </w:style>
  <w:style w:type="character" w:styleId="Emphasis">
    <w:name w:val="Emphasis"/>
    <w:basedOn w:val="DefaultParagraphFont"/>
    <w:uiPriority w:val="20"/>
    <w:qFormat/>
    <w:rsid w:val="0059381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93818"/>
    <w:rPr>
      <w:sz w:val="16"/>
      <w:szCs w:val="16"/>
    </w:rPr>
  </w:style>
  <w:style w:type="table" w:customStyle="1" w:styleId="ListTable6Colorful-Accent51">
    <w:name w:val="List Table 6 Colorful - Accent 51"/>
    <w:basedOn w:val="TableNormal"/>
    <w:uiPriority w:val="51"/>
    <w:rsid w:val="00593818"/>
    <w:pPr>
      <w:spacing w:after="0" w:line="240" w:lineRule="auto"/>
    </w:pPr>
    <w:rPr>
      <w:color w:val="31849B"/>
      <w:lang w:val="en-US"/>
    </w:rPr>
    <w:tblPr>
      <w:tblStyleRowBandSize w:val="1"/>
      <w:tblStyleColBandSize w:val="1"/>
      <w:tblBorders>
        <w:top w:val="single" w:sz="4" w:space="0" w:color="4BACC6"/>
        <w:bottom w:val="single" w:sz="4" w:space="0" w:color="4BACC6"/>
      </w:tblBorders>
    </w:tblPr>
    <w:tblStylePr w:type="firstRow">
      <w:rPr>
        <w:b/>
        <w:bCs/>
      </w:rPr>
      <w:tblPr/>
      <w:tcPr>
        <w:tcBorders>
          <w:bottom w:val="single" w:sz="4" w:space="0" w:color="4BACC6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character" w:customStyle="1" w:styleId="apple-converted-space">
    <w:name w:val="apple-converted-space"/>
    <w:basedOn w:val="DefaultParagraphFont"/>
    <w:rsid w:val="00593818"/>
  </w:style>
  <w:style w:type="paragraph" w:styleId="NormalWeb">
    <w:name w:val="Normal (Web)"/>
    <w:basedOn w:val="Normal"/>
    <w:uiPriority w:val="99"/>
    <w:unhideWhenUsed/>
    <w:rsid w:val="005938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SubtleEmphasis1">
    <w:name w:val="Subtle Emphasis1"/>
    <w:basedOn w:val="DefaultParagraphFont"/>
    <w:uiPriority w:val="19"/>
    <w:qFormat/>
    <w:rsid w:val="00593818"/>
    <w:rPr>
      <w:i/>
      <w:iCs/>
      <w:color w:val="404040"/>
    </w:rPr>
  </w:style>
  <w:style w:type="character" w:styleId="Strong">
    <w:name w:val="Strong"/>
    <w:basedOn w:val="DefaultParagraphFont"/>
    <w:uiPriority w:val="22"/>
    <w:qFormat/>
    <w:rsid w:val="0059381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8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81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93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93818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3818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8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818"/>
    <w:rPr>
      <w:rFonts w:ascii="Calibri" w:hAnsi="Calibr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938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38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381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3818"/>
    <w:rPr>
      <w:rFonts w:ascii="Calibri" w:hAnsi="Calibri" w:cs="Calibri"/>
      <w:noProof/>
      <w:lang w:val="en-US"/>
    </w:rPr>
  </w:style>
  <w:style w:type="character" w:customStyle="1" w:styleId="figpopup-sensitive-area">
    <w:name w:val="figpopup-sensitive-area"/>
    <w:basedOn w:val="DefaultParagraphFont"/>
    <w:rsid w:val="00593818"/>
  </w:style>
  <w:style w:type="paragraph" w:customStyle="1" w:styleId="Default">
    <w:name w:val="Default"/>
    <w:rsid w:val="005938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p">
    <w:name w:val="p"/>
    <w:basedOn w:val="Normal"/>
    <w:rsid w:val="005938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stTable31">
    <w:name w:val="List Table 31"/>
    <w:basedOn w:val="TableNormal"/>
    <w:uiPriority w:val="48"/>
    <w:rsid w:val="00593818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customStyle="1" w:styleId="trt0xe">
    <w:name w:val="trt0xe"/>
    <w:basedOn w:val="Normal"/>
    <w:rsid w:val="005938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Revision">
    <w:name w:val="Revision"/>
    <w:hidden/>
    <w:uiPriority w:val="99"/>
    <w:semiHidden/>
    <w:rsid w:val="00593818"/>
    <w:pPr>
      <w:spacing w:after="0" w:line="240" w:lineRule="auto"/>
    </w:pPr>
  </w:style>
  <w:style w:type="character" w:customStyle="1" w:styleId="Heading4Char1">
    <w:name w:val="Heading 4 Char1"/>
    <w:basedOn w:val="DefaultParagraphFont"/>
    <w:uiPriority w:val="9"/>
    <w:semiHidden/>
    <w:rsid w:val="0059381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ubtleEmphasis">
    <w:name w:val="Subtle Emphasis"/>
    <w:basedOn w:val="DefaultParagraphFont"/>
    <w:uiPriority w:val="19"/>
    <w:qFormat/>
    <w:rsid w:val="00593818"/>
    <w:rPr>
      <w:i/>
      <w:iCs/>
      <w:color w:val="404040" w:themeColor="text1" w:themeTint="BF"/>
    </w:rPr>
  </w:style>
  <w:style w:type="numbering" w:customStyle="1" w:styleId="NoList2">
    <w:name w:val="No List2"/>
    <w:next w:val="NoList"/>
    <w:uiPriority w:val="99"/>
    <w:semiHidden/>
    <w:unhideWhenUsed/>
    <w:rsid w:val="00593818"/>
  </w:style>
  <w:style w:type="paragraph" w:customStyle="1" w:styleId="Pa4">
    <w:name w:val="Pa4"/>
    <w:basedOn w:val="Default"/>
    <w:next w:val="Default"/>
    <w:uiPriority w:val="99"/>
    <w:rsid w:val="00593818"/>
    <w:pPr>
      <w:spacing w:line="191" w:lineRule="atLeast"/>
    </w:pPr>
    <w:rPr>
      <w:rFonts w:ascii="Minion" w:hAnsi="Minion" w:cstheme="minorBidi"/>
      <w:color w:val="auto"/>
      <w:lang w:val="en-ZA"/>
    </w:rPr>
  </w:style>
  <w:style w:type="paragraph" w:customStyle="1" w:styleId="EndNoteCategoryHeading">
    <w:name w:val="EndNote Category Heading"/>
    <w:basedOn w:val="Normal"/>
    <w:link w:val="EndNoteCategoryHeadingChar"/>
    <w:rsid w:val="00593818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593818"/>
    <w:rPr>
      <w:b/>
      <w:noProof/>
      <w:lang w:val="en-US"/>
    </w:rPr>
  </w:style>
  <w:style w:type="table" w:customStyle="1" w:styleId="PlainTable41">
    <w:name w:val="Plain Table 41"/>
    <w:basedOn w:val="TableNormal"/>
    <w:uiPriority w:val="44"/>
    <w:rsid w:val="005938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593818"/>
    <w:pPr>
      <w:spacing w:after="0" w:line="240" w:lineRule="auto"/>
    </w:pPr>
  </w:style>
  <w:style w:type="character" w:customStyle="1" w:styleId="ls3">
    <w:name w:val="ls3"/>
    <w:basedOn w:val="DefaultParagraphFont"/>
    <w:rsid w:val="00593818"/>
  </w:style>
  <w:style w:type="character" w:customStyle="1" w:styleId="fs0">
    <w:name w:val="fs0"/>
    <w:basedOn w:val="DefaultParagraphFont"/>
    <w:rsid w:val="0059381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3818"/>
    <w:rPr>
      <w:color w:val="605E5C"/>
      <w:shd w:val="clear" w:color="auto" w:fill="E1DFDD"/>
    </w:rPr>
  </w:style>
  <w:style w:type="numbering" w:customStyle="1" w:styleId="NoList3">
    <w:name w:val="No List3"/>
    <w:next w:val="NoList"/>
    <w:uiPriority w:val="99"/>
    <w:semiHidden/>
    <w:unhideWhenUsed/>
    <w:rsid w:val="00593818"/>
  </w:style>
  <w:style w:type="table" w:customStyle="1" w:styleId="TableGrid1">
    <w:name w:val="Table Grid1"/>
    <w:basedOn w:val="TableNormal"/>
    <w:next w:val="TableGrid"/>
    <w:uiPriority w:val="39"/>
    <w:rsid w:val="00593818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5938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5938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MediumList1-Accent1">
    <w:name w:val="Medium List 1 Accent 1"/>
    <w:basedOn w:val="TableNormal"/>
    <w:uiPriority w:val="65"/>
    <w:rsid w:val="005938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PlainTable2">
    <w:name w:val="Plain Table 2"/>
    <w:basedOn w:val="TableNormal"/>
    <w:uiPriority w:val="42"/>
    <w:rsid w:val="005938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59381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">
    <w:name w:val="Light Shading"/>
    <w:basedOn w:val="TableNormal"/>
    <w:uiPriority w:val="60"/>
    <w:rsid w:val="0059381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93818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93818"/>
    <w:pPr>
      <w:spacing w:after="0"/>
    </w:pPr>
    <w:rPr>
      <w:rFonts w:ascii="Times New Roman" w:hAnsi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593818"/>
    <w:pPr>
      <w:spacing w:after="100"/>
      <w:ind w:left="660"/>
    </w:pPr>
    <w:rPr>
      <w:rFonts w:ascii="Times New Roman" w:hAnsi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593818"/>
    <w:pPr>
      <w:spacing w:after="100"/>
      <w:ind w:left="880"/>
    </w:pPr>
    <w:rPr>
      <w:rFonts w:eastAsiaTheme="minorEastAsia"/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593818"/>
    <w:pPr>
      <w:spacing w:after="100"/>
      <w:ind w:left="1100"/>
    </w:pPr>
    <w:rPr>
      <w:rFonts w:eastAsiaTheme="minorEastAsia"/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593818"/>
    <w:pPr>
      <w:spacing w:after="100"/>
      <w:ind w:left="1320"/>
    </w:pPr>
    <w:rPr>
      <w:rFonts w:eastAsiaTheme="minorEastAsia"/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593818"/>
    <w:pPr>
      <w:spacing w:after="100"/>
      <w:ind w:left="1540"/>
    </w:pPr>
    <w:rPr>
      <w:rFonts w:eastAsiaTheme="minorEastAsia"/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593818"/>
    <w:pPr>
      <w:spacing w:after="100"/>
      <w:ind w:left="1760"/>
    </w:pPr>
    <w:rPr>
      <w:rFonts w:eastAsiaTheme="minorEastAsia"/>
      <w:lang w:eastAsia="en-Z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381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93818"/>
    <w:rPr>
      <w:color w:val="808080"/>
    </w:rPr>
  </w:style>
  <w:style w:type="table" w:styleId="ListTable6Colorful-Accent1">
    <w:name w:val="List Table 6 Colorful Accent 1"/>
    <w:basedOn w:val="TableNormal"/>
    <w:uiPriority w:val="51"/>
    <w:rsid w:val="0059381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93818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5938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938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01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2289</Words>
  <Characters>1304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ese Ashokcoomar (213503221)</dc:creator>
  <cp:keywords/>
  <dc:description/>
  <cp:lastModifiedBy>Tarien Jael Naidoo</cp:lastModifiedBy>
  <cp:revision>3</cp:revision>
  <dcterms:created xsi:type="dcterms:W3CDTF">2025-02-11T20:16:00Z</dcterms:created>
  <dcterms:modified xsi:type="dcterms:W3CDTF">2025-03-17T18:40:00Z</dcterms:modified>
</cp:coreProperties>
</file>